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8B2CBB" w14:textId="77777777" w:rsidR="00D9111A" w:rsidRPr="00C20F36" w:rsidRDefault="00D9111A" w:rsidP="00D9111A">
      <w:pPr>
        <w:pStyle w:val="HTMLPreformatted"/>
        <w:shd w:val="clear" w:color="auto" w:fill="FFFFFF"/>
        <w:rPr>
          <w:rFonts w:ascii="Arial" w:eastAsiaTheme="minorHAnsi" w:hAnsi="Arial" w:cs="Arial"/>
          <w:b/>
          <w:bCs/>
          <w:iCs/>
          <w:sz w:val="32"/>
          <w:szCs w:val="32"/>
        </w:rPr>
      </w:pPr>
      <w:bookmarkStart w:id="0" w:name="_Hlk193447631"/>
      <w:bookmarkEnd w:id="0"/>
      <w:r w:rsidRPr="00C20F36">
        <w:rPr>
          <w:rFonts w:ascii="Arial" w:eastAsiaTheme="minorHAnsi" w:hAnsi="Arial" w:cs="Arial"/>
          <w:b/>
          <w:bCs/>
          <w:iCs/>
          <w:sz w:val="32"/>
          <w:szCs w:val="32"/>
        </w:rPr>
        <w:t>Transmission of ‘</w:t>
      </w:r>
      <w:r w:rsidRPr="00C20F36">
        <w:rPr>
          <w:rFonts w:ascii="Arial" w:eastAsiaTheme="minorHAnsi" w:hAnsi="Arial" w:cs="Arial"/>
          <w:b/>
          <w:bCs/>
          <w:i/>
          <w:sz w:val="32"/>
          <w:szCs w:val="32"/>
        </w:rPr>
        <w:t xml:space="preserve">Ca. </w:t>
      </w:r>
      <w:proofErr w:type="spellStart"/>
      <w:r w:rsidRPr="00C20F36">
        <w:rPr>
          <w:rFonts w:ascii="Arial" w:eastAsiaTheme="minorHAnsi" w:hAnsi="Arial" w:cs="Arial"/>
          <w:b/>
          <w:bCs/>
          <w:iCs/>
          <w:sz w:val="32"/>
          <w:szCs w:val="32"/>
        </w:rPr>
        <w:t>Arsenophonus</w:t>
      </w:r>
      <w:proofErr w:type="spellEnd"/>
      <w:r w:rsidRPr="00C20F36">
        <w:rPr>
          <w:rFonts w:ascii="Arial" w:eastAsiaTheme="minorHAnsi" w:hAnsi="Arial" w:cs="Arial"/>
          <w:b/>
          <w:bCs/>
          <w:iCs/>
          <w:sz w:val="32"/>
          <w:szCs w:val="32"/>
        </w:rPr>
        <w:t xml:space="preserve"> </w:t>
      </w:r>
      <w:proofErr w:type="spellStart"/>
      <w:r w:rsidRPr="00C20F36">
        <w:rPr>
          <w:rFonts w:ascii="Arial" w:eastAsiaTheme="minorHAnsi" w:hAnsi="Arial" w:cs="Arial"/>
          <w:b/>
          <w:bCs/>
          <w:iCs/>
          <w:sz w:val="32"/>
          <w:szCs w:val="32"/>
        </w:rPr>
        <w:t>phytopathogenicus</w:t>
      </w:r>
      <w:proofErr w:type="spellEnd"/>
      <w:r w:rsidRPr="00C20F36">
        <w:rPr>
          <w:rFonts w:ascii="Arial" w:eastAsiaTheme="minorHAnsi" w:hAnsi="Arial" w:cs="Arial"/>
          <w:b/>
          <w:bCs/>
          <w:iCs/>
          <w:sz w:val="32"/>
          <w:szCs w:val="32"/>
        </w:rPr>
        <w:t>’ and ‘</w:t>
      </w:r>
      <w:r w:rsidRPr="00C20F36">
        <w:rPr>
          <w:rFonts w:ascii="Arial" w:eastAsiaTheme="minorHAnsi" w:hAnsi="Arial" w:cs="Arial"/>
          <w:b/>
          <w:bCs/>
          <w:i/>
          <w:sz w:val="32"/>
          <w:szCs w:val="32"/>
        </w:rPr>
        <w:t xml:space="preserve">Ca. </w:t>
      </w:r>
      <w:r w:rsidRPr="00C20F36">
        <w:rPr>
          <w:rFonts w:ascii="Arial" w:eastAsiaTheme="minorHAnsi" w:hAnsi="Arial" w:cs="Arial"/>
          <w:b/>
          <w:bCs/>
          <w:iCs/>
          <w:sz w:val="32"/>
          <w:szCs w:val="32"/>
        </w:rPr>
        <w:t xml:space="preserve">Phytoplasma </w:t>
      </w:r>
      <w:proofErr w:type="spellStart"/>
      <w:r w:rsidRPr="00C20F36">
        <w:rPr>
          <w:rFonts w:ascii="Arial" w:eastAsiaTheme="minorHAnsi" w:hAnsi="Arial" w:cs="Arial"/>
          <w:b/>
          <w:bCs/>
          <w:iCs/>
          <w:sz w:val="32"/>
          <w:szCs w:val="32"/>
        </w:rPr>
        <w:t>solani</w:t>
      </w:r>
      <w:proofErr w:type="spellEnd"/>
      <w:r w:rsidRPr="00C20F36">
        <w:rPr>
          <w:rFonts w:ascii="Arial" w:eastAsiaTheme="minorHAnsi" w:hAnsi="Arial" w:cs="Arial"/>
          <w:b/>
          <w:bCs/>
          <w:iCs/>
          <w:sz w:val="32"/>
          <w:szCs w:val="32"/>
        </w:rPr>
        <w:t xml:space="preserve">’-Related Strain 16SrXII-P by </w:t>
      </w:r>
      <w:proofErr w:type="spellStart"/>
      <w:r w:rsidRPr="00C20F36">
        <w:rPr>
          <w:rFonts w:ascii="Arial" w:eastAsiaTheme="minorHAnsi" w:hAnsi="Arial" w:cs="Arial"/>
          <w:b/>
          <w:bCs/>
          <w:i/>
          <w:sz w:val="32"/>
          <w:szCs w:val="32"/>
        </w:rPr>
        <w:t>Reptalus</w:t>
      </w:r>
      <w:proofErr w:type="spellEnd"/>
      <w:r w:rsidRPr="00C20F36">
        <w:rPr>
          <w:rFonts w:ascii="Arial" w:eastAsiaTheme="minorHAnsi" w:hAnsi="Arial" w:cs="Arial"/>
          <w:b/>
          <w:bCs/>
          <w:i/>
          <w:sz w:val="32"/>
          <w:szCs w:val="32"/>
        </w:rPr>
        <w:t xml:space="preserve"> </w:t>
      </w:r>
      <w:proofErr w:type="spellStart"/>
      <w:r w:rsidRPr="00C20F36">
        <w:rPr>
          <w:rFonts w:ascii="Arial" w:eastAsiaTheme="minorHAnsi" w:hAnsi="Arial" w:cs="Arial"/>
          <w:b/>
          <w:bCs/>
          <w:i/>
          <w:sz w:val="32"/>
          <w:szCs w:val="32"/>
        </w:rPr>
        <w:t>quinquecostatus</w:t>
      </w:r>
      <w:proofErr w:type="spellEnd"/>
      <w:r w:rsidRPr="00C20F36">
        <w:rPr>
          <w:rFonts w:ascii="Arial" w:eastAsiaTheme="minorHAnsi" w:hAnsi="Arial" w:cs="Arial"/>
          <w:b/>
          <w:bCs/>
          <w:i/>
          <w:sz w:val="32"/>
          <w:szCs w:val="32"/>
        </w:rPr>
        <w:t xml:space="preserve"> </w:t>
      </w:r>
      <w:r w:rsidRPr="00C20F36">
        <w:rPr>
          <w:rFonts w:ascii="Arial" w:eastAsiaTheme="minorHAnsi" w:hAnsi="Arial" w:cs="Arial"/>
          <w:b/>
          <w:bCs/>
          <w:iCs/>
          <w:sz w:val="32"/>
          <w:szCs w:val="32"/>
        </w:rPr>
        <w:t>to Sugar Beet</w:t>
      </w:r>
    </w:p>
    <w:p w14:paraId="483FF27A" w14:textId="77777777" w:rsidR="00D9111A" w:rsidRPr="00C20F36" w:rsidRDefault="00D9111A" w:rsidP="00D9111A">
      <w:pPr>
        <w:pStyle w:val="HTMLPreformatted"/>
        <w:shd w:val="clear" w:color="auto" w:fill="FFFFFF"/>
        <w:rPr>
          <w:rFonts w:ascii="Arial" w:eastAsiaTheme="minorHAnsi" w:hAnsi="Arial" w:cs="Arial"/>
          <w:b/>
          <w:bCs/>
          <w:i/>
          <w:sz w:val="28"/>
          <w:szCs w:val="28"/>
        </w:rPr>
      </w:pPr>
    </w:p>
    <w:p w14:paraId="58460591" w14:textId="77777777" w:rsidR="00D9111A" w:rsidRPr="00C20F36" w:rsidRDefault="00D9111A" w:rsidP="00D9111A">
      <w:pPr>
        <w:spacing w:after="0" w:line="240" w:lineRule="auto"/>
        <w:jc w:val="both"/>
        <w:rPr>
          <w:rFonts w:ascii="Arial" w:hAnsi="Arial" w:cs="Arial"/>
          <w:color w:val="A6A6A6" w:themeColor="background1" w:themeShade="A6"/>
          <w:sz w:val="24"/>
          <w:szCs w:val="24"/>
        </w:rPr>
      </w:pPr>
    </w:p>
    <w:p w14:paraId="6147F0B6" w14:textId="1C9A9A1D" w:rsidR="00BB4F31" w:rsidRDefault="00D9111A" w:rsidP="00D9111A">
      <w:pPr>
        <w:rPr>
          <w:rFonts w:ascii="Arial" w:hAnsi="Arial" w:cs="Arial"/>
          <w:b/>
          <w:bCs/>
          <w:sz w:val="24"/>
          <w:szCs w:val="24"/>
        </w:rPr>
      </w:pPr>
      <w:r w:rsidRPr="00C20F36">
        <w:rPr>
          <w:rFonts w:ascii="Arial" w:hAnsi="Arial" w:cs="Arial"/>
          <w:b/>
          <w:bCs/>
          <w:sz w:val="24"/>
          <w:szCs w:val="24"/>
        </w:rPr>
        <w:t xml:space="preserve">Christoph Kreitzer, Jelena </w:t>
      </w:r>
      <w:proofErr w:type="spellStart"/>
      <w:r w:rsidRPr="00C20F36">
        <w:rPr>
          <w:rFonts w:ascii="Arial" w:hAnsi="Arial" w:cs="Arial"/>
          <w:b/>
          <w:bCs/>
          <w:sz w:val="24"/>
          <w:szCs w:val="24"/>
        </w:rPr>
        <w:t>Stepanović</w:t>
      </w:r>
      <w:proofErr w:type="spellEnd"/>
      <w:r w:rsidRPr="00C20F36">
        <w:rPr>
          <w:rFonts w:ascii="Arial" w:hAnsi="Arial" w:cs="Arial"/>
          <w:b/>
          <w:bCs/>
          <w:sz w:val="24"/>
          <w:szCs w:val="24"/>
        </w:rPr>
        <w:t xml:space="preserve">, Nikola </w:t>
      </w:r>
      <w:proofErr w:type="spellStart"/>
      <w:r w:rsidRPr="00C20F36">
        <w:rPr>
          <w:rFonts w:ascii="Arial" w:hAnsi="Arial" w:cs="Arial"/>
          <w:b/>
          <w:bCs/>
          <w:sz w:val="24"/>
          <w:szCs w:val="24"/>
        </w:rPr>
        <w:t>Stanojević</w:t>
      </w:r>
      <w:proofErr w:type="spellEnd"/>
      <w:r w:rsidRPr="00C20F36">
        <w:rPr>
          <w:rFonts w:ascii="Arial" w:hAnsi="Arial" w:cs="Arial"/>
          <w:b/>
          <w:bCs/>
          <w:sz w:val="24"/>
          <w:szCs w:val="24"/>
        </w:rPr>
        <w:t>,</w:t>
      </w:r>
      <w:r>
        <w:rPr>
          <w:rFonts w:ascii="Arial" w:hAnsi="Arial" w:cs="Arial"/>
          <w:b/>
          <w:bCs/>
          <w:sz w:val="24"/>
          <w:szCs w:val="24"/>
        </w:rPr>
        <w:t xml:space="preserve"> Anna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Rohringer</w:t>
      </w:r>
      <w:proofErr w:type="spellEnd"/>
      <w:r>
        <w:rPr>
          <w:rFonts w:ascii="Arial" w:hAnsi="Arial" w:cs="Arial"/>
          <w:b/>
          <w:bCs/>
          <w:sz w:val="24"/>
          <w:szCs w:val="24"/>
        </w:rPr>
        <w:t>,</w:t>
      </w:r>
      <w:r w:rsidRPr="00C20F36">
        <w:rPr>
          <w:rFonts w:ascii="Arial" w:hAnsi="Arial" w:cs="Arial"/>
          <w:b/>
          <w:bCs/>
          <w:sz w:val="24"/>
          <w:szCs w:val="24"/>
        </w:rPr>
        <w:t xml:space="preserve"> Seiter Marion, Emil </w:t>
      </w:r>
      <w:proofErr w:type="spellStart"/>
      <w:r w:rsidRPr="00C20F36">
        <w:rPr>
          <w:rFonts w:ascii="Arial" w:hAnsi="Arial" w:cs="Arial"/>
          <w:b/>
          <w:bCs/>
          <w:sz w:val="24"/>
          <w:szCs w:val="24"/>
        </w:rPr>
        <w:t>Rekanović</w:t>
      </w:r>
      <w:proofErr w:type="spellEnd"/>
      <w:r w:rsidRPr="00C20F36">
        <w:rPr>
          <w:rFonts w:ascii="Arial" w:hAnsi="Arial" w:cs="Arial"/>
          <w:b/>
          <w:bCs/>
          <w:sz w:val="24"/>
          <w:szCs w:val="24"/>
        </w:rPr>
        <w:t>, and Bojan Duduk</w:t>
      </w:r>
    </w:p>
    <w:p w14:paraId="0A0AD6B6" w14:textId="503D864A" w:rsidR="00D9111A" w:rsidRDefault="00D9111A" w:rsidP="00D9111A">
      <w:r w:rsidRPr="00C0006C">
        <w:rPr>
          <w:rFonts w:ascii="Arial" w:hAnsi="Arial" w:cs="Arial"/>
          <w:sz w:val="20"/>
          <w:szCs w:val="20"/>
        </w:rPr>
        <w:t>Supplementary Table S1</w:t>
      </w:r>
      <w:r w:rsidR="001B7CD3" w:rsidRPr="00C0006C">
        <w:rPr>
          <w:rFonts w:ascii="Arial" w:hAnsi="Arial" w:cs="Arial"/>
          <w:sz w:val="20"/>
          <w:szCs w:val="20"/>
        </w:rPr>
        <w:t>.</w:t>
      </w:r>
      <w:r w:rsidR="001B7CD3" w:rsidRPr="001B7CD3">
        <w:rPr>
          <w:rFonts w:ascii="Arial" w:hAnsi="Arial" w:cs="Arial"/>
          <w:sz w:val="20"/>
          <w:szCs w:val="20"/>
        </w:rPr>
        <w:t xml:space="preserve"> </w:t>
      </w:r>
      <w:r w:rsidR="001B7CD3">
        <w:rPr>
          <w:rFonts w:ascii="Arial" w:hAnsi="Arial" w:cs="Arial"/>
          <w:sz w:val="20"/>
          <w:szCs w:val="20"/>
        </w:rPr>
        <w:t>L</w:t>
      </w:r>
      <w:r w:rsidR="001B7CD3" w:rsidRPr="00A84E08">
        <w:rPr>
          <w:rFonts w:ascii="Arial" w:hAnsi="Arial" w:cs="Arial"/>
          <w:sz w:val="20"/>
          <w:szCs w:val="20"/>
        </w:rPr>
        <w:t xml:space="preserve">ist of </w:t>
      </w:r>
      <w:r w:rsidR="001B7CD3">
        <w:rPr>
          <w:rFonts w:ascii="Arial" w:hAnsi="Arial" w:cs="Arial"/>
          <w:sz w:val="20"/>
          <w:szCs w:val="20"/>
        </w:rPr>
        <w:t xml:space="preserve">the </w:t>
      </w:r>
      <w:r w:rsidR="001B7CD3" w:rsidRPr="00C20F36">
        <w:rPr>
          <w:rFonts w:ascii="Arial" w:hAnsi="Arial" w:cs="Arial"/>
          <w:sz w:val="20"/>
          <w:szCs w:val="20"/>
        </w:rPr>
        <w:t>3</w:t>
      </w:r>
      <w:r w:rsidR="001B7CD3">
        <w:rPr>
          <w:rFonts w:ascii="Arial" w:hAnsi="Arial" w:cs="Arial"/>
          <w:sz w:val="20"/>
          <w:szCs w:val="20"/>
        </w:rPr>
        <w:t>3</w:t>
      </w:r>
      <w:r w:rsidR="001B7CD3" w:rsidRPr="00C20F36">
        <w:rPr>
          <w:rFonts w:ascii="Arial" w:hAnsi="Arial" w:cs="Arial"/>
          <w:sz w:val="20"/>
          <w:szCs w:val="20"/>
        </w:rPr>
        <w:t xml:space="preserve"> locations</w:t>
      </w:r>
      <w:r w:rsidR="001B7CD3" w:rsidRPr="001B7CD3">
        <w:rPr>
          <w:rFonts w:ascii="Arial" w:hAnsi="Arial" w:cs="Arial"/>
          <w:sz w:val="20"/>
          <w:szCs w:val="20"/>
        </w:rPr>
        <w:t xml:space="preserve"> </w:t>
      </w:r>
      <w:r w:rsidR="00A471B8" w:rsidRPr="00C20F36">
        <w:rPr>
          <w:rFonts w:ascii="Arial" w:hAnsi="Arial" w:cs="Arial"/>
          <w:sz w:val="20"/>
          <w:szCs w:val="20"/>
        </w:rPr>
        <w:t>in Austria survey</w:t>
      </w:r>
      <w:r w:rsidR="00A471B8">
        <w:rPr>
          <w:rFonts w:ascii="Arial" w:hAnsi="Arial" w:cs="Arial"/>
          <w:sz w:val="20"/>
          <w:szCs w:val="20"/>
        </w:rPr>
        <w:t>ed in</w:t>
      </w:r>
      <w:r w:rsidR="00A471B8" w:rsidRPr="00C20F36">
        <w:rPr>
          <w:rFonts w:ascii="Arial" w:hAnsi="Arial" w:cs="Arial"/>
          <w:sz w:val="20"/>
          <w:szCs w:val="20"/>
        </w:rPr>
        <w:t xml:space="preserve"> </w:t>
      </w:r>
      <w:r w:rsidR="00A1564A">
        <w:rPr>
          <w:rFonts w:ascii="Arial" w:hAnsi="Arial" w:cs="Arial"/>
          <w:sz w:val="20"/>
          <w:szCs w:val="20"/>
        </w:rPr>
        <w:t xml:space="preserve">the </w:t>
      </w:r>
      <w:r w:rsidR="00A471B8">
        <w:rPr>
          <w:rFonts w:ascii="Arial" w:hAnsi="Arial" w:cs="Arial"/>
          <w:sz w:val="20"/>
          <w:szCs w:val="20"/>
        </w:rPr>
        <w:t>study</w:t>
      </w:r>
      <w:r w:rsidR="00C0006C">
        <w:rPr>
          <w:rFonts w:ascii="Arial" w:hAnsi="Arial" w:cs="Arial"/>
          <w:sz w:val="20"/>
          <w:szCs w:val="20"/>
        </w:rPr>
        <w:t xml:space="preserve"> and cixiid species caught on yellow </w:t>
      </w:r>
      <w:r w:rsidR="00C0006C" w:rsidRPr="000D4AAD">
        <w:rPr>
          <w:rFonts w:ascii="Arial" w:hAnsi="Arial" w:cs="Arial"/>
          <w:color w:val="222222"/>
          <w:sz w:val="20"/>
          <w:szCs w:val="20"/>
          <w:shd w:val="clear" w:color="auto" w:fill="FFFFFF"/>
        </w:rPr>
        <w:t>sticky traps</w:t>
      </w:r>
      <w:r w:rsidR="00A100D2">
        <w:rPr>
          <w:rFonts w:ascii="Arial" w:hAnsi="Arial" w:cs="Arial"/>
          <w:sz w:val="20"/>
          <w:szCs w:val="20"/>
        </w:rPr>
        <w:t>. Localities</w:t>
      </w:r>
      <w:r w:rsidR="00A1564A">
        <w:rPr>
          <w:rFonts w:ascii="Arial" w:hAnsi="Arial" w:cs="Arial"/>
          <w:sz w:val="20"/>
          <w:szCs w:val="20"/>
        </w:rPr>
        <w:t xml:space="preserve"> of three experimental fields selected for a</w:t>
      </w:r>
      <w:r w:rsidR="00A1564A" w:rsidRPr="00C20F36">
        <w:rPr>
          <w:rFonts w:ascii="Arial" w:hAnsi="Arial" w:cs="Arial"/>
          <w:sz w:val="20"/>
          <w:szCs w:val="20"/>
        </w:rPr>
        <w:t xml:space="preserve"> comprehensive cixiid survey</w:t>
      </w:r>
      <w:r w:rsidR="00A1564A">
        <w:rPr>
          <w:rFonts w:ascii="Arial" w:hAnsi="Arial" w:cs="Arial"/>
          <w:sz w:val="20"/>
          <w:szCs w:val="20"/>
        </w:rPr>
        <w:t>,</w:t>
      </w:r>
      <w:r w:rsidR="00A1564A" w:rsidRPr="00C20F36">
        <w:rPr>
          <w:rFonts w:ascii="Arial" w:hAnsi="Arial" w:cs="Arial"/>
          <w:sz w:val="20"/>
          <w:szCs w:val="20"/>
        </w:rPr>
        <w:t xml:space="preserve"> </w:t>
      </w:r>
      <w:r w:rsidR="00A1564A">
        <w:rPr>
          <w:rFonts w:ascii="Arial" w:hAnsi="Arial" w:cs="Arial"/>
          <w:sz w:val="20"/>
          <w:szCs w:val="20"/>
        </w:rPr>
        <w:t>testing of pathogen presence</w:t>
      </w:r>
      <w:r w:rsidR="00A1564A" w:rsidRPr="003E6283">
        <w:rPr>
          <w:rFonts w:ascii="Arial" w:hAnsi="Arial" w:cs="Arial"/>
          <w:sz w:val="20"/>
          <w:szCs w:val="20"/>
        </w:rPr>
        <w:t xml:space="preserve"> </w:t>
      </w:r>
      <w:r w:rsidR="00A1564A">
        <w:rPr>
          <w:rFonts w:ascii="Arial" w:hAnsi="Arial" w:cs="Arial"/>
          <w:sz w:val="20"/>
          <w:szCs w:val="20"/>
        </w:rPr>
        <w:t>in insect, and transmission trials are</w:t>
      </w:r>
      <w:r w:rsidR="00C5554D" w:rsidRPr="00C20F36">
        <w:rPr>
          <w:rFonts w:ascii="Arial" w:hAnsi="Arial" w:cs="Arial"/>
          <w:sz w:val="20"/>
          <w:szCs w:val="20"/>
        </w:rPr>
        <w:t xml:space="preserve"> </w:t>
      </w:r>
      <w:r w:rsidR="00C5554D">
        <w:rPr>
          <w:rFonts w:ascii="Arial" w:hAnsi="Arial" w:cs="Arial"/>
          <w:sz w:val="20"/>
          <w:szCs w:val="20"/>
        </w:rPr>
        <w:t>highlighted</w:t>
      </w:r>
      <w:r w:rsidR="00C5554D" w:rsidRPr="00C20F36">
        <w:rPr>
          <w:rFonts w:ascii="Arial" w:hAnsi="Arial" w:cs="Arial"/>
          <w:sz w:val="20"/>
          <w:szCs w:val="20"/>
        </w:rPr>
        <w:t xml:space="preserve"> in bold</w:t>
      </w:r>
      <w:r w:rsidR="00C5554D">
        <w:rPr>
          <w:rFonts w:ascii="Arial" w:hAnsi="Arial" w:cs="Arial"/>
          <w:sz w:val="20"/>
          <w:szCs w:val="20"/>
        </w:rPr>
        <w:t>.</w:t>
      </w:r>
      <w:r w:rsidR="007C6F90" w:rsidRPr="007C6F90">
        <w:t xml:space="preserve"> </w:t>
      </w:r>
      <w:r w:rsidR="007C6F90" w:rsidRPr="007C6F90">
        <w:rPr>
          <w:rFonts w:ascii="Arial" w:hAnsi="Arial" w:cs="Arial"/>
          <w:sz w:val="20"/>
          <w:szCs w:val="20"/>
        </w:rPr>
        <w:t xml:space="preserve">*Yellow sticky traps and location where </w:t>
      </w:r>
      <w:r w:rsidR="007C6F90" w:rsidRPr="007C6F90">
        <w:rPr>
          <w:rFonts w:ascii="Arial" w:hAnsi="Arial" w:cs="Arial"/>
          <w:i/>
          <w:iCs/>
          <w:sz w:val="20"/>
          <w:szCs w:val="20"/>
        </w:rPr>
        <w:t xml:space="preserve">R. </w:t>
      </w:r>
      <w:proofErr w:type="spellStart"/>
      <w:r w:rsidR="007C6F90" w:rsidRPr="007C6F90">
        <w:rPr>
          <w:rFonts w:ascii="Arial" w:hAnsi="Arial" w:cs="Arial"/>
          <w:i/>
          <w:iCs/>
          <w:sz w:val="20"/>
          <w:szCs w:val="20"/>
        </w:rPr>
        <w:t>panzeri</w:t>
      </w:r>
      <w:proofErr w:type="spellEnd"/>
      <w:r w:rsidR="007C6F90" w:rsidRPr="007C6F90">
        <w:rPr>
          <w:rFonts w:ascii="Arial" w:hAnsi="Arial" w:cs="Arial"/>
          <w:sz w:val="20"/>
          <w:szCs w:val="20"/>
        </w:rPr>
        <w:t xml:space="preserve"> is caught are marked with asterisk in “Total cixiid” column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615"/>
        <w:gridCol w:w="1800"/>
        <w:gridCol w:w="1170"/>
        <w:gridCol w:w="1170"/>
        <w:gridCol w:w="1440"/>
        <w:gridCol w:w="1260"/>
        <w:gridCol w:w="754"/>
      </w:tblGrid>
      <w:tr w:rsidR="00C0006C" w:rsidRPr="00BF19EE" w14:paraId="5BF185FE" w14:textId="77777777" w:rsidTr="00735899">
        <w:tc>
          <w:tcPr>
            <w:tcW w:w="1615" w:type="dxa"/>
            <w:vMerge w:val="restart"/>
            <w:vAlign w:val="center"/>
          </w:tcPr>
          <w:p w14:paraId="1428647F" w14:textId="6E79B325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800" w:type="dxa"/>
            <w:vMerge w:val="restart"/>
            <w:vAlign w:val="center"/>
          </w:tcPr>
          <w:p w14:paraId="6CA40F89" w14:textId="6EBA321D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PS</w:t>
            </w:r>
          </w:p>
        </w:tc>
        <w:tc>
          <w:tcPr>
            <w:tcW w:w="1170" w:type="dxa"/>
            <w:vMerge w:val="restart"/>
            <w:vAlign w:val="center"/>
          </w:tcPr>
          <w:p w14:paraId="6CF4EBD5" w14:textId="2718E8C5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ate</w:t>
            </w:r>
            <w:r w:rsidR="005D55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of trap collection</w:t>
            </w:r>
          </w:p>
        </w:tc>
        <w:tc>
          <w:tcPr>
            <w:tcW w:w="4624" w:type="dxa"/>
            <w:gridSpan w:val="4"/>
            <w:tcBorders>
              <w:bottom w:val="single" w:sz="4" w:space="0" w:color="auto"/>
            </w:tcBorders>
            <w:vAlign w:val="center"/>
          </w:tcPr>
          <w:p w14:paraId="0F982C8B" w14:textId="507CFA25" w:rsidR="00C0006C" w:rsidRPr="00BF19EE" w:rsidRDefault="00C0006C" w:rsidP="00182AE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umber of specimens</w:t>
            </w:r>
          </w:p>
        </w:tc>
      </w:tr>
      <w:tr w:rsidR="00C0006C" w:rsidRPr="00BF19EE" w14:paraId="365E8D3C" w14:textId="77777777" w:rsidTr="00735899">
        <w:tc>
          <w:tcPr>
            <w:tcW w:w="1615" w:type="dxa"/>
            <w:vMerge/>
            <w:vAlign w:val="center"/>
          </w:tcPr>
          <w:p w14:paraId="15589ED3" w14:textId="6355D282" w:rsidR="00C0006C" w:rsidRDefault="00C0006C" w:rsidP="00C0006C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03D1D428" w14:textId="45DDF2D8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23C4AB4B" w14:textId="44AC224A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B19F5DC" w14:textId="77777777" w:rsidR="00C0006C" w:rsidRDefault="00C0006C" w:rsidP="00C0006C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B1130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Reptalus</w:t>
            </w:r>
            <w:proofErr w:type="spellEnd"/>
          </w:p>
          <w:p w14:paraId="4AEC2EE4" w14:textId="54217615" w:rsidR="00C0006C" w:rsidRPr="00BB1130" w:rsidRDefault="00735899" w:rsidP="00C0006C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35899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rtemisiae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1208DA5" w14:textId="77777777" w:rsidR="00C0006C" w:rsidRDefault="00C0006C" w:rsidP="00C0006C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B1130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entastiridius</w:t>
            </w:r>
            <w:proofErr w:type="spellEnd"/>
          </w:p>
          <w:p w14:paraId="61CFC814" w14:textId="08E6E835" w:rsidR="00C0006C" w:rsidRPr="00BB1130" w:rsidRDefault="00C0006C" w:rsidP="00C0006C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leporinus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D66F712" w14:textId="77777777" w:rsidR="00C0006C" w:rsidRDefault="00C0006C" w:rsidP="00C0006C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B1130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Hyalesthes</w:t>
            </w:r>
            <w:proofErr w:type="spellEnd"/>
          </w:p>
          <w:p w14:paraId="7B3B8CA4" w14:textId="122141C3" w:rsidR="00C0006C" w:rsidRPr="00BB1130" w:rsidRDefault="00C0006C" w:rsidP="00C0006C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obsoletus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vAlign w:val="center"/>
          </w:tcPr>
          <w:p w14:paraId="368F6691" w14:textId="0F32CED4" w:rsidR="00C0006C" w:rsidRDefault="00C0006C" w:rsidP="00C0006C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otal </w:t>
            </w:r>
            <w:r w:rsidRPr="00BF19E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ixiid</w:t>
            </w:r>
            <w:r w:rsidR="00BF5D2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C0006C" w:rsidRPr="00BF19EE" w14:paraId="59092E18" w14:textId="77777777" w:rsidTr="00735899">
        <w:tc>
          <w:tcPr>
            <w:tcW w:w="1615" w:type="dxa"/>
            <w:vMerge w:val="restart"/>
            <w:vAlign w:val="center"/>
          </w:tcPr>
          <w:p w14:paraId="5BAE55A3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Altlichtenwarth</w:t>
            </w:r>
            <w:proofErr w:type="spellEnd"/>
          </w:p>
        </w:tc>
        <w:tc>
          <w:tcPr>
            <w:tcW w:w="1800" w:type="dxa"/>
            <w:vMerge w:val="restart"/>
            <w:vAlign w:val="center"/>
          </w:tcPr>
          <w:p w14:paraId="4A182B6D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8.6567840665241</w:t>
            </w:r>
          </w:p>
          <w:p w14:paraId="1C46CCF1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6.8283960623167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6330F2F2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03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67E50CFF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59307FBB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34A114C2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bottom w:val="nil"/>
            </w:tcBorders>
            <w:vAlign w:val="center"/>
          </w:tcPr>
          <w:p w14:paraId="22A61891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0006C" w:rsidRPr="00BF19EE" w14:paraId="3802D186" w14:textId="77777777" w:rsidTr="00735899">
        <w:tc>
          <w:tcPr>
            <w:tcW w:w="1615" w:type="dxa"/>
            <w:vMerge/>
            <w:vAlign w:val="center"/>
          </w:tcPr>
          <w:p w14:paraId="503A2A21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626F24E7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CE7A7DB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1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E1F52A7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2B29F31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992026E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6173F174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C0006C" w:rsidRPr="00BF19EE" w14:paraId="224C9770" w14:textId="77777777" w:rsidTr="00735899">
        <w:tc>
          <w:tcPr>
            <w:tcW w:w="1615" w:type="dxa"/>
            <w:vMerge/>
            <w:vAlign w:val="center"/>
          </w:tcPr>
          <w:p w14:paraId="5F2CC81C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5405D07C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E1BF79D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1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1F748AF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6AC24C9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50C0A3D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59F18A1E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C0006C" w:rsidRPr="00BF19EE" w14:paraId="1005283B" w14:textId="77777777" w:rsidTr="00735899">
        <w:tc>
          <w:tcPr>
            <w:tcW w:w="1615" w:type="dxa"/>
            <w:vMerge/>
            <w:vAlign w:val="center"/>
          </w:tcPr>
          <w:p w14:paraId="6F5A64CC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79D9E064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68246F4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2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EE8C466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2C35B05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B8779C1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375697AA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0006C" w:rsidRPr="00BF19EE" w14:paraId="03F6DDD6" w14:textId="77777777" w:rsidTr="00735899">
        <w:tc>
          <w:tcPr>
            <w:tcW w:w="1615" w:type="dxa"/>
            <w:vMerge/>
            <w:vAlign w:val="center"/>
          </w:tcPr>
          <w:p w14:paraId="30E5203F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6112EF4B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E730B5B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0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E87663F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B6A3D99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5CA180F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2509CC7F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C0006C" w:rsidRPr="00BF19EE" w14:paraId="10E85763" w14:textId="77777777" w:rsidTr="00735899">
        <w:tc>
          <w:tcPr>
            <w:tcW w:w="1615" w:type="dxa"/>
            <w:vMerge/>
            <w:vAlign w:val="center"/>
          </w:tcPr>
          <w:p w14:paraId="30A908F9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5FCA1511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6971A7E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0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DE05480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2168E97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668F366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234E60E8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C0006C" w:rsidRPr="00BF19EE" w14:paraId="20D72872" w14:textId="77777777" w:rsidTr="00735899">
        <w:tc>
          <w:tcPr>
            <w:tcW w:w="1615" w:type="dxa"/>
            <w:vMerge/>
            <w:vAlign w:val="center"/>
          </w:tcPr>
          <w:p w14:paraId="3C6D1FCC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41699CBE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0BAEF161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1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516ECD3C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22C45D13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6233796B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vAlign w:val="center"/>
          </w:tcPr>
          <w:p w14:paraId="6BC5DDB4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C0006C" w:rsidRPr="00BF19EE" w14:paraId="7189A2E1" w14:textId="77777777" w:rsidTr="00735899">
        <w:tc>
          <w:tcPr>
            <w:tcW w:w="1615" w:type="dxa"/>
            <w:vMerge w:val="restart"/>
            <w:vAlign w:val="center"/>
          </w:tcPr>
          <w:p w14:paraId="7937602C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Deutschkreutz</w:t>
            </w:r>
            <w:proofErr w:type="spellEnd"/>
          </w:p>
        </w:tc>
        <w:tc>
          <w:tcPr>
            <w:tcW w:w="1800" w:type="dxa"/>
            <w:vMerge w:val="restart"/>
            <w:vAlign w:val="center"/>
          </w:tcPr>
          <w:p w14:paraId="5C71721E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19EE">
              <w:rPr>
                <w:rFonts w:ascii="Arial" w:hAnsi="Arial" w:cs="Arial"/>
                <w:sz w:val="18"/>
                <w:szCs w:val="18"/>
              </w:rPr>
              <w:t>47.6021965006971</w:t>
            </w:r>
          </w:p>
          <w:p w14:paraId="0733C5BD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19EE">
              <w:rPr>
                <w:rFonts w:ascii="Arial" w:hAnsi="Arial" w:cs="Arial"/>
                <w:sz w:val="18"/>
                <w:szCs w:val="18"/>
              </w:rPr>
              <w:t>16.6406067353777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68359928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19EE">
              <w:rPr>
                <w:rFonts w:ascii="Arial" w:hAnsi="Arial" w:cs="Arial"/>
                <w:sz w:val="18"/>
                <w:szCs w:val="18"/>
              </w:rPr>
              <w:t>2024-06-10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6B4187E4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19E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4C073967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19E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4C31FCC2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19E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bottom w:val="nil"/>
            </w:tcBorders>
            <w:vAlign w:val="center"/>
          </w:tcPr>
          <w:p w14:paraId="34BA7E3C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19EE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0006C" w:rsidRPr="00BF19EE" w14:paraId="26AA45C9" w14:textId="77777777" w:rsidTr="00735899">
        <w:tc>
          <w:tcPr>
            <w:tcW w:w="1615" w:type="dxa"/>
            <w:vMerge/>
            <w:vAlign w:val="center"/>
          </w:tcPr>
          <w:p w14:paraId="483A7ED5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07209D34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93B95FB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19EE">
              <w:rPr>
                <w:rFonts w:ascii="Arial" w:hAnsi="Arial" w:cs="Arial"/>
                <w:sz w:val="18"/>
                <w:szCs w:val="18"/>
              </w:rPr>
              <w:t>2024-06-1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DF5799A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19E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D46E45B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19E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3B367FB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19E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14A8B166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19EE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C0006C" w:rsidRPr="00BF19EE" w14:paraId="024FC461" w14:textId="77777777" w:rsidTr="00735899">
        <w:tc>
          <w:tcPr>
            <w:tcW w:w="1615" w:type="dxa"/>
            <w:vMerge/>
            <w:vAlign w:val="center"/>
          </w:tcPr>
          <w:p w14:paraId="6D43FE8B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6489021F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7234131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19EE">
              <w:rPr>
                <w:rFonts w:ascii="Arial" w:hAnsi="Arial" w:cs="Arial"/>
                <w:sz w:val="18"/>
                <w:szCs w:val="18"/>
              </w:rPr>
              <w:t>2024-06-2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E88DE27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19E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3BF40A2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19E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B1F3EBF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19E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58B7128E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19EE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C0006C" w:rsidRPr="00BF19EE" w14:paraId="6A27B2ED" w14:textId="77777777" w:rsidTr="00735899">
        <w:tc>
          <w:tcPr>
            <w:tcW w:w="1615" w:type="dxa"/>
            <w:vMerge/>
            <w:vAlign w:val="center"/>
          </w:tcPr>
          <w:p w14:paraId="492D7B34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70DC5C0C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0C42741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19EE">
              <w:rPr>
                <w:rFonts w:ascii="Arial" w:hAnsi="Arial" w:cs="Arial"/>
                <w:sz w:val="18"/>
                <w:szCs w:val="18"/>
              </w:rPr>
              <w:t>2024-07-0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022BBDD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19EE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F8DB932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19E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B067794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19E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62261605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19EE"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C0006C" w:rsidRPr="00BF19EE" w14:paraId="4E65A37D" w14:textId="77777777" w:rsidTr="00735899">
        <w:tc>
          <w:tcPr>
            <w:tcW w:w="1615" w:type="dxa"/>
            <w:vMerge/>
            <w:vAlign w:val="center"/>
          </w:tcPr>
          <w:p w14:paraId="10082AA2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245837FC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7687BB0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19EE">
              <w:rPr>
                <w:rFonts w:ascii="Arial" w:hAnsi="Arial" w:cs="Arial"/>
                <w:sz w:val="18"/>
                <w:szCs w:val="18"/>
              </w:rPr>
              <w:t>2024-07-1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E5DF12B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19E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4F9DD7A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19E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0B28FDF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19E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3D465632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19EE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C0006C" w:rsidRPr="00BF19EE" w14:paraId="5C9BFEF5" w14:textId="77777777" w:rsidTr="00735899">
        <w:tc>
          <w:tcPr>
            <w:tcW w:w="1615" w:type="dxa"/>
            <w:vMerge/>
            <w:vAlign w:val="center"/>
          </w:tcPr>
          <w:p w14:paraId="2C3DDEC2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5C9784FA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BD5561E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19EE">
              <w:rPr>
                <w:rFonts w:ascii="Arial" w:hAnsi="Arial" w:cs="Arial"/>
                <w:sz w:val="18"/>
                <w:szCs w:val="18"/>
              </w:rPr>
              <w:t>2024-07-2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2559AF0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19E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9259B17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19E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2BB9A26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19E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121577A7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19EE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C0006C" w:rsidRPr="00BF19EE" w14:paraId="75F6609D" w14:textId="77777777" w:rsidTr="00735899">
        <w:tc>
          <w:tcPr>
            <w:tcW w:w="1615" w:type="dxa"/>
            <w:vMerge/>
            <w:vAlign w:val="center"/>
          </w:tcPr>
          <w:p w14:paraId="6790ED2B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3DE7879A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7649F7E2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19EE">
              <w:rPr>
                <w:rFonts w:ascii="Arial" w:hAnsi="Arial" w:cs="Arial"/>
                <w:sz w:val="18"/>
                <w:szCs w:val="18"/>
              </w:rPr>
              <w:t>2024-08-0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0EB78A3F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19E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323F5127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19E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42191CD6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19E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vAlign w:val="center"/>
          </w:tcPr>
          <w:p w14:paraId="58740526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19EE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0006C" w:rsidRPr="00BF19EE" w14:paraId="2023106B" w14:textId="77777777" w:rsidTr="00735899">
        <w:tc>
          <w:tcPr>
            <w:tcW w:w="1615" w:type="dxa"/>
            <w:vMerge w:val="restart"/>
            <w:vAlign w:val="center"/>
          </w:tcPr>
          <w:p w14:paraId="07E550C3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Drösing</w:t>
            </w:r>
            <w:proofErr w:type="spellEnd"/>
          </w:p>
        </w:tc>
        <w:tc>
          <w:tcPr>
            <w:tcW w:w="1800" w:type="dxa"/>
            <w:vMerge w:val="restart"/>
            <w:tcBorders>
              <w:right w:val="single" w:sz="4" w:space="0" w:color="auto"/>
            </w:tcBorders>
            <w:vAlign w:val="center"/>
          </w:tcPr>
          <w:p w14:paraId="035807B5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8.5550753034933</w:t>
            </w:r>
          </w:p>
          <w:p w14:paraId="632C6D70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6.9179249137404</w:t>
            </w:r>
          </w:p>
          <w:p w14:paraId="3A6F54DA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C171000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10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7BCDC3E9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1FE1C1C6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14:paraId="32D393C9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D94B1A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C0006C" w:rsidRPr="00BF19EE" w14:paraId="2A229A39" w14:textId="77777777" w:rsidTr="00735899">
        <w:tc>
          <w:tcPr>
            <w:tcW w:w="1615" w:type="dxa"/>
            <w:vMerge/>
            <w:vAlign w:val="center"/>
          </w:tcPr>
          <w:p w14:paraId="7C39A8F7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tcBorders>
              <w:right w:val="single" w:sz="4" w:space="0" w:color="auto"/>
            </w:tcBorders>
            <w:vAlign w:val="center"/>
          </w:tcPr>
          <w:p w14:paraId="4B14129A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C1A75FC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1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E2D2ECB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6691151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7CA15BC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EB0A7D0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C0006C" w:rsidRPr="00BF19EE" w14:paraId="5417E90B" w14:textId="77777777" w:rsidTr="00735899">
        <w:tc>
          <w:tcPr>
            <w:tcW w:w="1615" w:type="dxa"/>
            <w:vMerge/>
            <w:vAlign w:val="center"/>
          </w:tcPr>
          <w:p w14:paraId="0C835760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tcBorders>
              <w:right w:val="single" w:sz="4" w:space="0" w:color="auto"/>
            </w:tcBorders>
            <w:vAlign w:val="center"/>
          </w:tcPr>
          <w:p w14:paraId="25BBA91C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B536998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2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A06BE91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FC98C0E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20EC495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B987D9D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0006C" w:rsidRPr="00BF19EE" w14:paraId="144092DD" w14:textId="77777777" w:rsidTr="00735899">
        <w:tc>
          <w:tcPr>
            <w:tcW w:w="1615" w:type="dxa"/>
            <w:vMerge/>
            <w:vAlign w:val="center"/>
          </w:tcPr>
          <w:p w14:paraId="34543253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tcBorders>
              <w:right w:val="single" w:sz="4" w:space="0" w:color="auto"/>
            </w:tcBorders>
            <w:vAlign w:val="center"/>
          </w:tcPr>
          <w:p w14:paraId="1D1B6023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E43EB38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0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EA38847" w14:textId="0F91BB40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BF2A4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2AFE9D3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1AA4248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BBD9D18" w14:textId="64C93574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 w:rsidR="00BF2A41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C0006C" w:rsidRPr="00BF19EE" w14:paraId="716B4C7B" w14:textId="77777777" w:rsidTr="00735899">
        <w:tc>
          <w:tcPr>
            <w:tcW w:w="1615" w:type="dxa"/>
            <w:vMerge/>
            <w:vAlign w:val="center"/>
          </w:tcPr>
          <w:p w14:paraId="0C4EE667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tcBorders>
              <w:right w:val="single" w:sz="4" w:space="0" w:color="auto"/>
            </w:tcBorders>
            <w:vAlign w:val="center"/>
          </w:tcPr>
          <w:p w14:paraId="49E9C726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889CC75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1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9755B34" w14:textId="2D899E26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BF2A4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638A44C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603B93F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7E68439" w14:textId="1384D0AE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  <w:r w:rsidR="00BF2A41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C0006C" w:rsidRPr="00BF19EE" w14:paraId="3A97CF2D" w14:textId="77777777" w:rsidTr="00735899">
        <w:tc>
          <w:tcPr>
            <w:tcW w:w="1615" w:type="dxa"/>
            <w:vMerge/>
            <w:vAlign w:val="center"/>
          </w:tcPr>
          <w:p w14:paraId="3C61F95A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tcBorders>
              <w:right w:val="single" w:sz="4" w:space="0" w:color="auto"/>
            </w:tcBorders>
            <w:vAlign w:val="center"/>
          </w:tcPr>
          <w:p w14:paraId="15A7D67A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2DBC58F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2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436E47B" w14:textId="49B21888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BF2A41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8E7FAE1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6906C6C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D9C272E" w14:textId="5064029B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  <w:r w:rsidR="00BF2A41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C0006C" w:rsidRPr="00BF19EE" w14:paraId="0252E82D" w14:textId="77777777" w:rsidTr="00735899">
        <w:tc>
          <w:tcPr>
            <w:tcW w:w="1615" w:type="dxa"/>
            <w:vMerge/>
            <w:vAlign w:val="center"/>
          </w:tcPr>
          <w:p w14:paraId="6CF3C56A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tcBorders>
              <w:right w:val="single" w:sz="4" w:space="0" w:color="auto"/>
            </w:tcBorders>
            <w:vAlign w:val="center"/>
          </w:tcPr>
          <w:p w14:paraId="5EE96C11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BE3AC0E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8-0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284C73CC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1803235E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4B7080D9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0BEB69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C0006C" w:rsidRPr="00BF19EE" w14:paraId="17FA6DD9" w14:textId="77777777" w:rsidTr="00735899">
        <w:tc>
          <w:tcPr>
            <w:tcW w:w="1615" w:type="dxa"/>
            <w:vMerge w:val="restart"/>
            <w:vAlign w:val="center"/>
          </w:tcPr>
          <w:p w14:paraId="41A1AF55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Eisenstadt</w:t>
            </w:r>
          </w:p>
        </w:tc>
        <w:tc>
          <w:tcPr>
            <w:tcW w:w="1800" w:type="dxa"/>
            <w:vMerge w:val="restart"/>
            <w:vAlign w:val="center"/>
          </w:tcPr>
          <w:p w14:paraId="72D0376E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7.821065310419</w:t>
            </w:r>
          </w:p>
          <w:p w14:paraId="38EB68DA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6.4776838211537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3A2250A2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03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517C1DBC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218D88B2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14:paraId="4DC1CE82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auto"/>
              <w:bottom w:val="nil"/>
            </w:tcBorders>
            <w:vAlign w:val="center"/>
          </w:tcPr>
          <w:p w14:paraId="1F1C33C2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C0006C" w:rsidRPr="00BF19EE" w14:paraId="47851B20" w14:textId="77777777" w:rsidTr="00735899">
        <w:tc>
          <w:tcPr>
            <w:tcW w:w="1615" w:type="dxa"/>
            <w:vMerge/>
            <w:vAlign w:val="center"/>
          </w:tcPr>
          <w:p w14:paraId="7D54E589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3CF6B274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F28E561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1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EF4A0E4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9CD1ED3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D244FE1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551952AA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0006C" w:rsidRPr="00BF19EE" w14:paraId="66F2DA51" w14:textId="77777777" w:rsidTr="00735899">
        <w:tc>
          <w:tcPr>
            <w:tcW w:w="1615" w:type="dxa"/>
            <w:vMerge/>
            <w:vAlign w:val="center"/>
          </w:tcPr>
          <w:p w14:paraId="586E6C85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1F46189D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F2B00E5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1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FCE446F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72417BC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EAF7717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6C78877E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0006C" w:rsidRPr="00BF19EE" w14:paraId="38136B35" w14:textId="77777777" w:rsidTr="00735899">
        <w:tc>
          <w:tcPr>
            <w:tcW w:w="1615" w:type="dxa"/>
            <w:vMerge/>
            <w:vAlign w:val="center"/>
          </w:tcPr>
          <w:p w14:paraId="0DAE44D9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7193F020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36FFDC6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2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A678267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0026B5B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7DD55E7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41356293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0006C" w:rsidRPr="00BF19EE" w14:paraId="1F2D7DAF" w14:textId="77777777" w:rsidTr="00735899">
        <w:tc>
          <w:tcPr>
            <w:tcW w:w="1615" w:type="dxa"/>
            <w:vMerge/>
            <w:vAlign w:val="center"/>
          </w:tcPr>
          <w:p w14:paraId="5C04A6DF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398291F4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126086B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0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B1DD55A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28EA76E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5B9D040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4476DDF3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C0006C" w:rsidRPr="00BF19EE" w14:paraId="0F71C9D0" w14:textId="77777777" w:rsidTr="00735899">
        <w:tc>
          <w:tcPr>
            <w:tcW w:w="1615" w:type="dxa"/>
            <w:vMerge/>
            <w:vAlign w:val="center"/>
          </w:tcPr>
          <w:p w14:paraId="2F3B6436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148049F4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8A1E36B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1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59E482E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443CB0C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7D1905B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6D9BDCC8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C0006C" w:rsidRPr="00BF19EE" w14:paraId="2D609FB1" w14:textId="77777777" w:rsidTr="00735899">
        <w:tc>
          <w:tcPr>
            <w:tcW w:w="1615" w:type="dxa"/>
            <w:vMerge/>
            <w:vAlign w:val="center"/>
          </w:tcPr>
          <w:p w14:paraId="1B57EC6F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171616D3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45764E7B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22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66AD9681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2C73BA31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6EBAAFC8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vAlign w:val="center"/>
          </w:tcPr>
          <w:p w14:paraId="0AF67E86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0006C" w:rsidRPr="00BF19EE" w14:paraId="0E6125C3" w14:textId="77777777" w:rsidTr="00735899">
        <w:tc>
          <w:tcPr>
            <w:tcW w:w="1615" w:type="dxa"/>
            <w:vMerge w:val="restart"/>
            <w:vAlign w:val="center"/>
          </w:tcPr>
          <w:p w14:paraId="6EDB07F0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Götzendorf</w:t>
            </w:r>
            <w:proofErr w:type="spellEnd"/>
          </w:p>
        </w:tc>
        <w:tc>
          <w:tcPr>
            <w:tcW w:w="1800" w:type="dxa"/>
            <w:vMerge w:val="restart"/>
            <w:vAlign w:val="center"/>
          </w:tcPr>
          <w:p w14:paraId="63CC7CB2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8.0190224180906</w:t>
            </w:r>
          </w:p>
          <w:p w14:paraId="36D891E8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6.5440356110918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2D623192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17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2B148209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4CCD5E7F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7DAF160F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bottom w:val="nil"/>
            </w:tcBorders>
            <w:vAlign w:val="center"/>
          </w:tcPr>
          <w:p w14:paraId="40EE3B2E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C0006C" w:rsidRPr="00BF19EE" w14:paraId="576BDAE8" w14:textId="77777777" w:rsidTr="00735899">
        <w:tc>
          <w:tcPr>
            <w:tcW w:w="1615" w:type="dxa"/>
            <w:vMerge/>
            <w:vAlign w:val="center"/>
          </w:tcPr>
          <w:p w14:paraId="3FF25958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4F5A64F4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9DFB244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1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5C6BB6F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4117E45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E25FB1B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621EECB6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C0006C" w:rsidRPr="00BF19EE" w14:paraId="225DC302" w14:textId="77777777" w:rsidTr="00735899">
        <w:tc>
          <w:tcPr>
            <w:tcW w:w="1615" w:type="dxa"/>
            <w:vMerge/>
            <w:vAlign w:val="center"/>
          </w:tcPr>
          <w:p w14:paraId="5FB9D97C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77D956C4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7E28C8B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2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936ADB3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1B299DF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BC5E4F0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71ECBEB9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C0006C" w:rsidRPr="00BF19EE" w14:paraId="39AB173D" w14:textId="77777777" w:rsidTr="00735899">
        <w:tc>
          <w:tcPr>
            <w:tcW w:w="1615" w:type="dxa"/>
            <w:vMerge/>
            <w:vAlign w:val="center"/>
          </w:tcPr>
          <w:p w14:paraId="020EEAB0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114E15F1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BAC7446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0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1F59B57" w14:textId="7490D184" w:rsidR="00C0006C" w:rsidRPr="00BF19EE" w:rsidRDefault="00BF2A41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6552076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ACB301F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10020CA0" w14:textId="72C2B53A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BF2A41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C0006C" w:rsidRPr="00BF19EE" w14:paraId="205237C2" w14:textId="77777777" w:rsidTr="00735899">
        <w:tc>
          <w:tcPr>
            <w:tcW w:w="1615" w:type="dxa"/>
            <w:vMerge/>
            <w:vAlign w:val="center"/>
          </w:tcPr>
          <w:p w14:paraId="73A75314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752B10E3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033C097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1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C701887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369CB4F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CA96E7D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3B00949E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C0006C" w:rsidRPr="00BF19EE" w14:paraId="7E232A59" w14:textId="77777777" w:rsidTr="00735899">
        <w:tc>
          <w:tcPr>
            <w:tcW w:w="1615" w:type="dxa"/>
            <w:vMerge/>
            <w:vAlign w:val="center"/>
          </w:tcPr>
          <w:p w14:paraId="0D31D676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4BFD1D32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855E712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2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28E8A90" w14:textId="12004055" w:rsidR="00C0006C" w:rsidRPr="00BF19EE" w:rsidRDefault="00BF2A41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16674CD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29BC90B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0D7C8C68" w14:textId="2EB0C20A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BF2A41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C0006C" w:rsidRPr="00BF19EE" w14:paraId="4DA9BDB2" w14:textId="77777777" w:rsidTr="00735899">
        <w:tc>
          <w:tcPr>
            <w:tcW w:w="1615" w:type="dxa"/>
            <w:vMerge/>
            <w:vAlign w:val="center"/>
          </w:tcPr>
          <w:p w14:paraId="261C9DDB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32E0A869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6FA9936B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8-0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57895074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49E05139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3D98E4CE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vAlign w:val="center"/>
          </w:tcPr>
          <w:p w14:paraId="2D8E784C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C0006C" w:rsidRPr="00BF19EE" w14:paraId="66CCA31F" w14:textId="77777777" w:rsidTr="00735899">
        <w:tc>
          <w:tcPr>
            <w:tcW w:w="1615" w:type="dxa"/>
            <w:vMerge w:val="restart"/>
            <w:vAlign w:val="center"/>
          </w:tcPr>
          <w:p w14:paraId="03DF3773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Grafensulz</w:t>
            </w:r>
            <w:proofErr w:type="spellEnd"/>
          </w:p>
        </w:tc>
        <w:tc>
          <w:tcPr>
            <w:tcW w:w="1800" w:type="dxa"/>
            <w:vMerge w:val="restart"/>
            <w:vAlign w:val="center"/>
          </w:tcPr>
          <w:p w14:paraId="255EEBD4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8.556762459666</w:t>
            </w:r>
          </w:p>
          <w:p w14:paraId="4589EE92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6.4304557016058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5792269D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17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1CE02B21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5EE35F83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53D40C37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bottom w:val="nil"/>
            </w:tcBorders>
            <w:vAlign w:val="center"/>
          </w:tcPr>
          <w:p w14:paraId="08E57BD7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</w:tr>
      <w:tr w:rsidR="00C0006C" w:rsidRPr="00BF19EE" w14:paraId="669597B1" w14:textId="77777777" w:rsidTr="00735899">
        <w:tc>
          <w:tcPr>
            <w:tcW w:w="1615" w:type="dxa"/>
            <w:vMerge/>
            <w:vAlign w:val="center"/>
          </w:tcPr>
          <w:p w14:paraId="539AC90F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74201465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DBB5FA1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2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8505D8E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E220805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A9A9630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07807859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</w:tr>
      <w:tr w:rsidR="00C0006C" w:rsidRPr="00BF19EE" w14:paraId="3246D845" w14:textId="77777777" w:rsidTr="00735899">
        <w:tc>
          <w:tcPr>
            <w:tcW w:w="1615" w:type="dxa"/>
            <w:vMerge/>
            <w:vAlign w:val="center"/>
          </w:tcPr>
          <w:p w14:paraId="13E94555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77159429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1E1D146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0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F261EF5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47E5D25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EC81A80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6DAD73F8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87</w:t>
            </w:r>
          </w:p>
        </w:tc>
      </w:tr>
      <w:tr w:rsidR="00C0006C" w:rsidRPr="00BF19EE" w14:paraId="018881AC" w14:textId="77777777" w:rsidTr="00735899">
        <w:tc>
          <w:tcPr>
            <w:tcW w:w="1615" w:type="dxa"/>
            <w:vMerge/>
            <w:vAlign w:val="center"/>
          </w:tcPr>
          <w:p w14:paraId="62E3AD8D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5385D5EF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06D1840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0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44834B5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11AB4FB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89DE7FC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3CD9907B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29</w:t>
            </w:r>
          </w:p>
        </w:tc>
      </w:tr>
      <w:tr w:rsidR="00C0006C" w:rsidRPr="00BF19EE" w14:paraId="73B10F51" w14:textId="77777777" w:rsidTr="00735899">
        <w:tc>
          <w:tcPr>
            <w:tcW w:w="1615" w:type="dxa"/>
            <w:vMerge/>
            <w:vAlign w:val="center"/>
          </w:tcPr>
          <w:p w14:paraId="6CE365CB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6AC5136E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58763EA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1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610D2B6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E706DA0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A2A8757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6C96E3E1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</w:tr>
      <w:tr w:rsidR="00C0006C" w:rsidRPr="00BF19EE" w14:paraId="35F489A8" w14:textId="77777777" w:rsidTr="00735899">
        <w:tc>
          <w:tcPr>
            <w:tcW w:w="1615" w:type="dxa"/>
            <w:vMerge/>
            <w:vAlign w:val="center"/>
          </w:tcPr>
          <w:p w14:paraId="6AA59BDF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6E59A72E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06F8281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2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0EE4CD4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106432C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84BD257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1FD127E7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</w:tr>
      <w:tr w:rsidR="00C0006C" w:rsidRPr="00BF19EE" w14:paraId="718721D1" w14:textId="77777777" w:rsidTr="00735899">
        <w:tc>
          <w:tcPr>
            <w:tcW w:w="1615" w:type="dxa"/>
            <w:vMerge/>
            <w:vAlign w:val="center"/>
          </w:tcPr>
          <w:p w14:paraId="0151C97A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39AAFFD3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70250576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8-0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574F73EE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1E1F593D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33AF4297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vAlign w:val="center"/>
          </w:tcPr>
          <w:p w14:paraId="659A74FE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C0006C" w:rsidRPr="00BF19EE" w14:paraId="6C165C9F" w14:textId="77777777" w:rsidTr="00735899">
        <w:tc>
          <w:tcPr>
            <w:tcW w:w="1615" w:type="dxa"/>
            <w:vMerge w:val="restart"/>
            <w:vAlign w:val="center"/>
          </w:tcPr>
          <w:p w14:paraId="68293E31" w14:textId="77777777" w:rsidR="00C0006C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Großhöflein</w:t>
            </w:r>
            <w:proofErr w:type="spellEnd"/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  <w:p w14:paraId="1143D3F7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Eisenstadt</w:t>
            </w:r>
          </w:p>
        </w:tc>
        <w:tc>
          <w:tcPr>
            <w:tcW w:w="1800" w:type="dxa"/>
            <w:vMerge w:val="restart"/>
            <w:vAlign w:val="center"/>
          </w:tcPr>
          <w:p w14:paraId="72276F5D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7.8288781825259</w:t>
            </w:r>
          </w:p>
          <w:p w14:paraId="6DE82B4F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6.508830896187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7ED25E85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03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67811903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5EA97C4D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27128B9D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bottom w:val="nil"/>
            </w:tcBorders>
            <w:vAlign w:val="center"/>
          </w:tcPr>
          <w:p w14:paraId="0D82C042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C0006C" w:rsidRPr="00BF19EE" w14:paraId="4E960352" w14:textId="77777777" w:rsidTr="00735899">
        <w:tc>
          <w:tcPr>
            <w:tcW w:w="1615" w:type="dxa"/>
            <w:vMerge/>
            <w:vAlign w:val="center"/>
          </w:tcPr>
          <w:p w14:paraId="30EC25E4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6E76657B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F200EBA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1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BE1D6E8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1FE33E2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0194862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74FAA4ED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C0006C" w:rsidRPr="00BF19EE" w14:paraId="7AF6E044" w14:textId="77777777" w:rsidTr="00735899">
        <w:tc>
          <w:tcPr>
            <w:tcW w:w="1615" w:type="dxa"/>
            <w:vMerge/>
            <w:vAlign w:val="center"/>
          </w:tcPr>
          <w:p w14:paraId="6C0A37EE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5F1088D0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85D8E5F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1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82BA12F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CD37DA4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887AFD3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08713B26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C0006C" w:rsidRPr="00BF19EE" w14:paraId="0AA308FC" w14:textId="77777777" w:rsidTr="00735899">
        <w:tc>
          <w:tcPr>
            <w:tcW w:w="1615" w:type="dxa"/>
            <w:vMerge/>
            <w:vAlign w:val="center"/>
          </w:tcPr>
          <w:p w14:paraId="6C068B22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5214900F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9E78143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2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156E42C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D7C3723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15C1AAC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257813F9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C0006C" w:rsidRPr="00BF19EE" w14:paraId="4A9B8B8D" w14:textId="77777777" w:rsidTr="00735899">
        <w:tc>
          <w:tcPr>
            <w:tcW w:w="1615" w:type="dxa"/>
            <w:vMerge/>
            <w:vAlign w:val="center"/>
          </w:tcPr>
          <w:p w14:paraId="2B9C50A3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26CE53AF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46D2B94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0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B2D9FC8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057C5C0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24A2799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51DDF20C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C0006C" w:rsidRPr="00BF19EE" w14:paraId="03C6D50A" w14:textId="77777777" w:rsidTr="00735899">
        <w:tc>
          <w:tcPr>
            <w:tcW w:w="1615" w:type="dxa"/>
            <w:vMerge/>
            <w:vAlign w:val="center"/>
          </w:tcPr>
          <w:p w14:paraId="4C458E38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236DC6B3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56C7806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1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D456474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A2BB406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9A603A7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10E6DD5C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C0006C" w:rsidRPr="00BF19EE" w14:paraId="2DB0E024" w14:textId="77777777" w:rsidTr="00735899">
        <w:tc>
          <w:tcPr>
            <w:tcW w:w="1615" w:type="dxa"/>
            <w:vMerge/>
            <w:vAlign w:val="center"/>
          </w:tcPr>
          <w:p w14:paraId="7DE78019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352A4A60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32741221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22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29E839E1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4D0147ED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45312B1C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vAlign w:val="center"/>
          </w:tcPr>
          <w:p w14:paraId="0A4FAD1D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C0006C" w:rsidRPr="00BF19EE" w14:paraId="3C4E92EC" w14:textId="77777777" w:rsidTr="00735899">
        <w:tc>
          <w:tcPr>
            <w:tcW w:w="1615" w:type="dxa"/>
            <w:vMerge w:val="restart"/>
            <w:vAlign w:val="center"/>
          </w:tcPr>
          <w:p w14:paraId="75939E2A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Großkrut</w:t>
            </w:r>
            <w:proofErr w:type="spellEnd"/>
          </w:p>
        </w:tc>
        <w:tc>
          <w:tcPr>
            <w:tcW w:w="1800" w:type="dxa"/>
            <w:vMerge w:val="restart"/>
            <w:vAlign w:val="center"/>
          </w:tcPr>
          <w:p w14:paraId="3B27B056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8.647013122087</w:t>
            </w:r>
          </w:p>
          <w:p w14:paraId="7CA4AF7A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6.726939172425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54ECCC29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03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1B613004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7A7BCB3D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7A30CF6E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bottom w:val="nil"/>
            </w:tcBorders>
            <w:vAlign w:val="center"/>
          </w:tcPr>
          <w:p w14:paraId="3D929AEF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C0006C" w:rsidRPr="00BF19EE" w14:paraId="47668C24" w14:textId="77777777" w:rsidTr="00735899">
        <w:tc>
          <w:tcPr>
            <w:tcW w:w="1615" w:type="dxa"/>
            <w:vMerge/>
            <w:vAlign w:val="center"/>
          </w:tcPr>
          <w:p w14:paraId="2D67483E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6E4B4A90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978608F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1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A1D3DAA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ED39C4A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71FB4B3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06640D80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C0006C" w:rsidRPr="00BF19EE" w14:paraId="37656FAE" w14:textId="77777777" w:rsidTr="00735899">
        <w:tc>
          <w:tcPr>
            <w:tcW w:w="1615" w:type="dxa"/>
            <w:vMerge/>
            <w:vAlign w:val="center"/>
          </w:tcPr>
          <w:p w14:paraId="441B1419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5DDEE6CF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B498A56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1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F4CD7BD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1FD46FA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C98AC15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580E4B23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C0006C" w:rsidRPr="00BF19EE" w14:paraId="77AC3225" w14:textId="77777777" w:rsidTr="00735899">
        <w:tc>
          <w:tcPr>
            <w:tcW w:w="1615" w:type="dxa"/>
            <w:vMerge/>
            <w:vAlign w:val="center"/>
          </w:tcPr>
          <w:p w14:paraId="497A4A9D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738D5228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F95C2AB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2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F59D097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3A43315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D487AC8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209B0F71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C0006C" w:rsidRPr="00BF19EE" w14:paraId="12FEFCF9" w14:textId="77777777" w:rsidTr="00735899">
        <w:tc>
          <w:tcPr>
            <w:tcW w:w="1615" w:type="dxa"/>
            <w:vMerge/>
            <w:vAlign w:val="center"/>
          </w:tcPr>
          <w:p w14:paraId="240CBC50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17A1211B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B7FCCB2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0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0DC91DF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8D4DD3E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9388D6F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2996A32F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C0006C" w:rsidRPr="00BF19EE" w14:paraId="4ACA71FA" w14:textId="77777777" w:rsidTr="00735899">
        <w:tc>
          <w:tcPr>
            <w:tcW w:w="1615" w:type="dxa"/>
            <w:vMerge/>
            <w:vAlign w:val="center"/>
          </w:tcPr>
          <w:p w14:paraId="5B3B8717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15BA64C2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AB8336E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0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799CB57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21AB447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582E262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7933943A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</w:tr>
      <w:tr w:rsidR="00C0006C" w:rsidRPr="00BF19EE" w14:paraId="2B609AA3" w14:textId="77777777" w:rsidTr="00735899">
        <w:tc>
          <w:tcPr>
            <w:tcW w:w="1615" w:type="dxa"/>
            <w:vMerge/>
            <w:vAlign w:val="center"/>
          </w:tcPr>
          <w:p w14:paraId="538355DE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7081FB83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459AD6F0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1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603482E3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598E262A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3D5B0215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vAlign w:val="center"/>
          </w:tcPr>
          <w:p w14:paraId="676BBDE3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C0006C" w:rsidRPr="00BF19EE" w14:paraId="78F4C87D" w14:textId="77777777" w:rsidTr="00735899">
        <w:tc>
          <w:tcPr>
            <w:tcW w:w="1615" w:type="dxa"/>
            <w:vMerge w:val="restart"/>
            <w:vAlign w:val="center"/>
          </w:tcPr>
          <w:p w14:paraId="34192BA5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Guntersdorf</w:t>
            </w:r>
            <w:proofErr w:type="spellEnd"/>
          </w:p>
        </w:tc>
        <w:tc>
          <w:tcPr>
            <w:tcW w:w="1800" w:type="dxa"/>
            <w:vMerge w:val="restart"/>
            <w:vAlign w:val="center"/>
          </w:tcPr>
          <w:p w14:paraId="44AC16E8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8.6474355354443</w:t>
            </w:r>
          </w:p>
          <w:p w14:paraId="18F7A471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6.0328038522914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6F6C3493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17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2529EE14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549F46B6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7D689EF6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bottom w:val="nil"/>
            </w:tcBorders>
            <w:vAlign w:val="center"/>
          </w:tcPr>
          <w:p w14:paraId="31A74452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0006C" w:rsidRPr="00BF19EE" w14:paraId="52A4C563" w14:textId="77777777" w:rsidTr="00735899">
        <w:tc>
          <w:tcPr>
            <w:tcW w:w="1615" w:type="dxa"/>
            <w:vMerge/>
            <w:vAlign w:val="center"/>
          </w:tcPr>
          <w:p w14:paraId="61BC6748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13D32960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6E6F0CA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2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4B02F9B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61F05F4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F3447C5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33B21A39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C0006C" w:rsidRPr="00BF19EE" w14:paraId="3C4E42C5" w14:textId="77777777" w:rsidTr="00735899">
        <w:tc>
          <w:tcPr>
            <w:tcW w:w="1615" w:type="dxa"/>
            <w:vMerge/>
            <w:vAlign w:val="center"/>
          </w:tcPr>
          <w:p w14:paraId="16354826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151DA3D6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D230DE7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0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4D9237F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9338B0B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969D88D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0CA54B81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C0006C" w:rsidRPr="00BF19EE" w14:paraId="6F935F79" w14:textId="77777777" w:rsidTr="00735899">
        <w:tc>
          <w:tcPr>
            <w:tcW w:w="1615" w:type="dxa"/>
            <w:vMerge/>
            <w:vAlign w:val="center"/>
          </w:tcPr>
          <w:p w14:paraId="21644E2B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20178FDB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2F67BEE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0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4FD3C38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1FBF342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9AFE652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2C23AC3D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C0006C" w:rsidRPr="00BF19EE" w14:paraId="4244B9FE" w14:textId="77777777" w:rsidTr="00735899">
        <w:tc>
          <w:tcPr>
            <w:tcW w:w="1615" w:type="dxa"/>
            <w:vMerge/>
            <w:vAlign w:val="center"/>
          </w:tcPr>
          <w:p w14:paraId="03C29175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5A52E994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9D7B5D2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1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3671813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5136220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3A83B92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380210A1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0006C" w:rsidRPr="00BF19EE" w14:paraId="6A201332" w14:textId="77777777" w:rsidTr="00735899">
        <w:tc>
          <w:tcPr>
            <w:tcW w:w="1615" w:type="dxa"/>
            <w:vMerge/>
            <w:vAlign w:val="center"/>
          </w:tcPr>
          <w:p w14:paraId="61A02661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57ED40A9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3D6830A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2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76DE2D6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DA3FB2A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6E768C7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36AB7123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0006C" w:rsidRPr="00BF19EE" w14:paraId="4200E6AB" w14:textId="77777777" w:rsidTr="00735899">
        <w:tc>
          <w:tcPr>
            <w:tcW w:w="1615" w:type="dxa"/>
            <w:vMerge/>
            <w:vAlign w:val="center"/>
          </w:tcPr>
          <w:p w14:paraId="6B8D49F1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265A8828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7A2625B1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8-0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2480FC3A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0358F98B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0769ED04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vAlign w:val="center"/>
          </w:tcPr>
          <w:p w14:paraId="05B669AE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0006C" w:rsidRPr="00BF19EE" w14:paraId="29D7B60A" w14:textId="77777777" w:rsidTr="00735899">
        <w:tc>
          <w:tcPr>
            <w:tcW w:w="1615" w:type="dxa"/>
            <w:vMerge w:val="restart"/>
            <w:vAlign w:val="center"/>
          </w:tcPr>
          <w:p w14:paraId="379DF946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Hirm</w:t>
            </w:r>
          </w:p>
        </w:tc>
        <w:tc>
          <w:tcPr>
            <w:tcW w:w="1800" w:type="dxa"/>
            <w:vMerge w:val="restart"/>
            <w:vAlign w:val="center"/>
          </w:tcPr>
          <w:p w14:paraId="4270D363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7.7882737695622</w:t>
            </w:r>
          </w:p>
          <w:p w14:paraId="7D6A5873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6.4439007929122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73D02BA9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03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1427E437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596AC228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6FA770DD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bottom w:val="nil"/>
            </w:tcBorders>
            <w:vAlign w:val="center"/>
          </w:tcPr>
          <w:p w14:paraId="05A1C38D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0006C" w:rsidRPr="00BF19EE" w14:paraId="451D56D6" w14:textId="77777777" w:rsidTr="00735899">
        <w:tc>
          <w:tcPr>
            <w:tcW w:w="1615" w:type="dxa"/>
            <w:vMerge/>
            <w:vAlign w:val="center"/>
          </w:tcPr>
          <w:p w14:paraId="536F71DA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756F9853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533AA14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1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A1099E8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9ED2E8D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B1FA5D3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582957E2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C0006C" w:rsidRPr="00BF19EE" w14:paraId="1E6B43AF" w14:textId="77777777" w:rsidTr="00735899">
        <w:tc>
          <w:tcPr>
            <w:tcW w:w="1615" w:type="dxa"/>
            <w:vMerge/>
            <w:vAlign w:val="center"/>
          </w:tcPr>
          <w:p w14:paraId="11993280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3D331B69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CAF6CD9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1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0EFBBA4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7FE5154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282D9AE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50E5E411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</w:tr>
      <w:tr w:rsidR="00C0006C" w:rsidRPr="00BF19EE" w14:paraId="76A16CDB" w14:textId="77777777" w:rsidTr="00735899">
        <w:tc>
          <w:tcPr>
            <w:tcW w:w="1615" w:type="dxa"/>
            <w:vMerge/>
            <w:vAlign w:val="center"/>
          </w:tcPr>
          <w:p w14:paraId="14104C72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505169E9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E58E7D5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2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3C2CE91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37B51A4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CF7C690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68894ED0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</w:tr>
      <w:tr w:rsidR="00C0006C" w:rsidRPr="00BF19EE" w14:paraId="16150F67" w14:textId="77777777" w:rsidTr="00735899">
        <w:tc>
          <w:tcPr>
            <w:tcW w:w="1615" w:type="dxa"/>
            <w:vMerge/>
            <w:vAlign w:val="center"/>
          </w:tcPr>
          <w:p w14:paraId="29DA11F5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2DEFBC59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1195BBA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0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4E0CDA8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F3E6CC3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8DF60A9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2C8C1BD9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</w:tr>
      <w:tr w:rsidR="00C0006C" w:rsidRPr="00BF19EE" w14:paraId="7216F745" w14:textId="77777777" w:rsidTr="00735899">
        <w:tc>
          <w:tcPr>
            <w:tcW w:w="1615" w:type="dxa"/>
            <w:vMerge/>
            <w:vAlign w:val="center"/>
          </w:tcPr>
          <w:p w14:paraId="40FCA567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37624918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09AEE0B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1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2AAEB0B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207F709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69CFFA5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20081B95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C0006C" w:rsidRPr="00BF19EE" w14:paraId="1124A6FA" w14:textId="77777777" w:rsidTr="00735899">
        <w:tc>
          <w:tcPr>
            <w:tcW w:w="1615" w:type="dxa"/>
            <w:vMerge/>
            <w:vAlign w:val="center"/>
          </w:tcPr>
          <w:p w14:paraId="76191197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3AC4D40D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2C07DCDA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22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44B060C6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3D7D7401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10D82FAB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vAlign w:val="center"/>
          </w:tcPr>
          <w:p w14:paraId="50A97CC6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C0006C" w:rsidRPr="00BF19EE" w14:paraId="5BB8848F" w14:textId="77777777" w:rsidTr="00735899">
        <w:tc>
          <w:tcPr>
            <w:tcW w:w="1615" w:type="dxa"/>
            <w:vMerge w:val="restart"/>
            <w:vAlign w:val="center"/>
          </w:tcPr>
          <w:p w14:paraId="46267FA4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Höflein</w:t>
            </w:r>
            <w:proofErr w:type="spellEnd"/>
          </w:p>
        </w:tc>
        <w:tc>
          <w:tcPr>
            <w:tcW w:w="1800" w:type="dxa"/>
            <w:vMerge w:val="restart"/>
            <w:vAlign w:val="center"/>
          </w:tcPr>
          <w:p w14:paraId="4DFB809B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8.0785353060513</w:t>
            </w:r>
          </w:p>
          <w:p w14:paraId="4481A5D5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6.8002495608479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3CC3A8F5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24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39358AE8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561EC032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74C016CD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bottom w:val="nil"/>
            </w:tcBorders>
            <w:vAlign w:val="center"/>
          </w:tcPr>
          <w:p w14:paraId="0837B21C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0006C" w:rsidRPr="00BF19EE" w14:paraId="4B5251BE" w14:textId="77777777" w:rsidTr="00735899">
        <w:tc>
          <w:tcPr>
            <w:tcW w:w="1615" w:type="dxa"/>
            <w:vMerge/>
            <w:vAlign w:val="center"/>
          </w:tcPr>
          <w:p w14:paraId="50C2381E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45EFAC64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6B55BD6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0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690DC9C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E6C2B88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6CED899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58583767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0006C" w:rsidRPr="00BF19EE" w14:paraId="10A2F58B" w14:textId="77777777" w:rsidTr="00735899">
        <w:tc>
          <w:tcPr>
            <w:tcW w:w="1615" w:type="dxa"/>
            <w:vMerge/>
            <w:vAlign w:val="center"/>
          </w:tcPr>
          <w:p w14:paraId="3016D25F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76915303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02A8563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0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A4C0500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168A945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7326E7D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64C5BAFA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C0006C" w:rsidRPr="00BF19EE" w14:paraId="12ED1DC4" w14:textId="77777777" w:rsidTr="00735899">
        <w:tc>
          <w:tcPr>
            <w:tcW w:w="1615" w:type="dxa"/>
            <w:vMerge/>
            <w:vAlign w:val="center"/>
          </w:tcPr>
          <w:p w14:paraId="56B29E7A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1D768504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6D9A3FF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1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6755AA8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F23C3E3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A1EA1AC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442D24E4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0006C" w:rsidRPr="00BF19EE" w14:paraId="231A7A2B" w14:textId="77777777" w:rsidTr="00735899">
        <w:tc>
          <w:tcPr>
            <w:tcW w:w="1615" w:type="dxa"/>
            <w:vMerge/>
            <w:vAlign w:val="center"/>
          </w:tcPr>
          <w:p w14:paraId="2D9BA100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467C4AB3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94A9CBB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2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E6B7465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B5D24F3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F5F6B72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3AA9E748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C0006C" w:rsidRPr="00BF19EE" w14:paraId="39A57BEB" w14:textId="77777777" w:rsidTr="00735899">
        <w:tc>
          <w:tcPr>
            <w:tcW w:w="1615" w:type="dxa"/>
            <w:vMerge/>
            <w:vAlign w:val="center"/>
          </w:tcPr>
          <w:p w14:paraId="49CD8243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6C0B187B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0B72637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2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D41C574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F40B2D5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019637D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490AAD41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0006C" w:rsidRPr="00BF19EE" w14:paraId="79D1B471" w14:textId="77777777" w:rsidTr="00735899">
        <w:tc>
          <w:tcPr>
            <w:tcW w:w="1615" w:type="dxa"/>
            <w:vMerge/>
            <w:vAlign w:val="center"/>
          </w:tcPr>
          <w:p w14:paraId="1C8FB007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4F60C539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4E7AFCE3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17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5F4480DB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62103D14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24041B35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vAlign w:val="center"/>
          </w:tcPr>
          <w:p w14:paraId="4C948C28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C0006C" w:rsidRPr="00BF19EE" w14:paraId="44F1089E" w14:textId="77777777" w:rsidTr="00735899">
        <w:tc>
          <w:tcPr>
            <w:tcW w:w="1615" w:type="dxa"/>
            <w:vMerge w:val="restart"/>
            <w:vAlign w:val="center"/>
          </w:tcPr>
          <w:p w14:paraId="7D04520D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Illmitz</w:t>
            </w:r>
            <w:proofErr w:type="spellEnd"/>
          </w:p>
        </w:tc>
        <w:tc>
          <w:tcPr>
            <w:tcW w:w="1800" w:type="dxa"/>
            <w:vMerge w:val="restart"/>
            <w:vAlign w:val="center"/>
          </w:tcPr>
          <w:p w14:paraId="29CCB86E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7.8221693694941</w:t>
            </w:r>
          </w:p>
          <w:p w14:paraId="2DCC299B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6.8443024458222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0C64EA64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03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1680B1F5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6237BD3F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0F641167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bottom w:val="nil"/>
            </w:tcBorders>
            <w:vAlign w:val="center"/>
          </w:tcPr>
          <w:p w14:paraId="0CFC4508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C0006C" w:rsidRPr="00BF19EE" w14:paraId="2BE098D6" w14:textId="77777777" w:rsidTr="00735899">
        <w:tc>
          <w:tcPr>
            <w:tcW w:w="1615" w:type="dxa"/>
            <w:vMerge/>
            <w:vAlign w:val="center"/>
          </w:tcPr>
          <w:p w14:paraId="6DE45E87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6D0B45AB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47CAF39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2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E5B1286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6E258FA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47C2E6F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3B0E3A55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C0006C" w:rsidRPr="00BF19EE" w14:paraId="57B9D301" w14:textId="77777777" w:rsidTr="00735899">
        <w:tc>
          <w:tcPr>
            <w:tcW w:w="1615" w:type="dxa"/>
            <w:vMerge/>
            <w:vAlign w:val="center"/>
          </w:tcPr>
          <w:p w14:paraId="625407EE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4CC12C86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9D5DC36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1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C6DBAB1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89FDF2E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841E178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727398CD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0006C" w:rsidRPr="00BF19EE" w14:paraId="25D4B81A" w14:textId="77777777" w:rsidTr="00735899">
        <w:tc>
          <w:tcPr>
            <w:tcW w:w="1615" w:type="dxa"/>
            <w:vMerge/>
            <w:vAlign w:val="center"/>
          </w:tcPr>
          <w:p w14:paraId="0EE0A1D0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5AAC50DF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FA77094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0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5969103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C462996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AB61EF6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57CE7113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0006C" w:rsidRPr="00BF19EE" w14:paraId="7FB135CF" w14:textId="77777777" w:rsidTr="00735899">
        <w:tc>
          <w:tcPr>
            <w:tcW w:w="1615" w:type="dxa"/>
            <w:vMerge/>
            <w:vAlign w:val="center"/>
          </w:tcPr>
          <w:p w14:paraId="6CA77AE2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70222E34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A5375B4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1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ED75B20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6CFA135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6684C24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0A3DCB69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C0006C" w:rsidRPr="00BF19EE" w14:paraId="4B18CB31" w14:textId="77777777" w:rsidTr="00735899">
        <w:tc>
          <w:tcPr>
            <w:tcW w:w="1615" w:type="dxa"/>
            <w:vMerge/>
            <w:vAlign w:val="center"/>
          </w:tcPr>
          <w:p w14:paraId="4C6A4F05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2566405E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EC02FE9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2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DFAEEB7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EA499A0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BA68357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7E096FF3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C0006C" w:rsidRPr="00BF19EE" w14:paraId="4DC455A1" w14:textId="77777777" w:rsidTr="00735899">
        <w:tc>
          <w:tcPr>
            <w:tcW w:w="1615" w:type="dxa"/>
            <w:vMerge/>
            <w:vAlign w:val="center"/>
          </w:tcPr>
          <w:p w14:paraId="1137F1D8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2A45932F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4A2C2FE4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1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1C36120D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615F367E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1CBA5B57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vAlign w:val="center"/>
          </w:tcPr>
          <w:p w14:paraId="344ECABC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C0006C" w:rsidRPr="00BF19EE" w14:paraId="033F1D43" w14:textId="77777777" w:rsidTr="00735899">
        <w:tc>
          <w:tcPr>
            <w:tcW w:w="1615" w:type="dxa"/>
            <w:vMerge w:val="restart"/>
            <w:vAlign w:val="center"/>
          </w:tcPr>
          <w:p w14:paraId="0015D856" w14:textId="77777777" w:rsidR="00C0006C" w:rsidRPr="00A100D2" w:rsidRDefault="00C0006C" w:rsidP="00C0006C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100D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Katzelsdorf</w:t>
            </w:r>
            <w:proofErr w:type="spellEnd"/>
          </w:p>
        </w:tc>
        <w:tc>
          <w:tcPr>
            <w:tcW w:w="1800" w:type="dxa"/>
            <w:vMerge w:val="restart"/>
            <w:vAlign w:val="center"/>
          </w:tcPr>
          <w:p w14:paraId="6118FC5C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8.7069934818149</w:t>
            </w:r>
          </w:p>
          <w:p w14:paraId="16963A34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6.7827206481296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1C43A9C5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2024-06-03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6AD4ABFA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7BD6859C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6FD0B22C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bottom w:val="nil"/>
            </w:tcBorders>
            <w:vAlign w:val="center"/>
          </w:tcPr>
          <w:p w14:paraId="34502F9B" w14:textId="77777777" w:rsidR="00C0006C" w:rsidRPr="00BF19EE" w:rsidRDefault="00C0006C" w:rsidP="00C0006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A27522" w:rsidRPr="00BF19EE" w14:paraId="3EB27976" w14:textId="77777777" w:rsidTr="00735899">
        <w:tc>
          <w:tcPr>
            <w:tcW w:w="1615" w:type="dxa"/>
            <w:vMerge/>
            <w:vAlign w:val="center"/>
          </w:tcPr>
          <w:p w14:paraId="2B679C71" w14:textId="77777777" w:rsidR="00A27522" w:rsidRPr="00A100D2" w:rsidRDefault="00A27522" w:rsidP="00A27522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40E9784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57B77AAE" w14:textId="2176403D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1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34EA44F8" w14:textId="508B2379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1A64BD2E" w14:textId="04DCC575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25BA5472" w14:textId="248FCD95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vAlign w:val="center"/>
          </w:tcPr>
          <w:p w14:paraId="78465EDF" w14:textId="3BCE89D2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A27522" w:rsidRPr="00BF19EE" w14:paraId="3CD31976" w14:textId="77777777" w:rsidTr="00735899">
        <w:tc>
          <w:tcPr>
            <w:tcW w:w="1615" w:type="dxa"/>
            <w:vMerge/>
            <w:vAlign w:val="center"/>
          </w:tcPr>
          <w:p w14:paraId="17144BF4" w14:textId="77777777" w:rsidR="00A27522" w:rsidRPr="00A100D2" w:rsidRDefault="00A27522" w:rsidP="00A27522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00B27D6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5A827166" w14:textId="40DB6298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17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594535BD" w14:textId="3B622794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4F2B773D" w14:textId="3F952D36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14:paraId="518A485C" w14:textId="58F43F4A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auto"/>
              <w:bottom w:val="nil"/>
            </w:tcBorders>
            <w:vAlign w:val="center"/>
          </w:tcPr>
          <w:p w14:paraId="4106CC29" w14:textId="2D2CEF72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A27522" w:rsidRPr="00BF19EE" w14:paraId="3ABC324A" w14:textId="77777777" w:rsidTr="00735899">
        <w:tc>
          <w:tcPr>
            <w:tcW w:w="1615" w:type="dxa"/>
            <w:vMerge/>
            <w:vAlign w:val="center"/>
          </w:tcPr>
          <w:p w14:paraId="27523F8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195CBE2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5F76B9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2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FE6FA4F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B1D97F7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95BD4D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030039F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</w:tr>
      <w:tr w:rsidR="00A27522" w:rsidRPr="00BF19EE" w14:paraId="3B0E1D85" w14:textId="77777777" w:rsidTr="00735899">
        <w:tc>
          <w:tcPr>
            <w:tcW w:w="1615" w:type="dxa"/>
            <w:vMerge/>
            <w:vAlign w:val="center"/>
          </w:tcPr>
          <w:p w14:paraId="02C8005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4DC21E0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B0738F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0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F20D8E2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A2D33B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324BBC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6343CCA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A27522" w:rsidRPr="00BF19EE" w14:paraId="06C7DBD9" w14:textId="77777777" w:rsidTr="00735899">
        <w:tc>
          <w:tcPr>
            <w:tcW w:w="1615" w:type="dxa"/>
            <w:vMerge/>
            <w:vAlign w:val="center"/>
          </w:tcPr>
          <w:p w14:paraId="278F59C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4173CE5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2BF5EB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0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2A118B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93D67C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3C3854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4EDCC6E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A27522" w:rsidRPr="00BF19EE" w14:paraId="2632F898" w14:textId="77777777" w:rsidTr="00735899">
        <w:tc>
          <w:tcPr>
            <w:tcW w:w="1615" w:type="dxa"/>
            <w:vMerge/>
            <w:vAlign w:val="center"/>
          </w:tcPr>
          <w:p w14:paraId="3C49C95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75BD8FE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44587F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1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A7D4D9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417862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5828BC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7C38B2D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A27522" w:rsidRPr="00BF19EE" w14:paraId="40DF6902" w14:textId="77777777" w:rsidTr="00735899">
        <w:tc>
          <w:tcPr>
            <w:tcW w:w="1615" w:type="dxa"/>
            <w:vMerge w:val="restart"/>
            <w:vAlign w:val="center"/>
          </w:tcPr>
          <w:p w14:paraId="51A720B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Katzelsdorf2</w:t>
            </w:r>
          </w:p>
        </w:tc>
        <w:tc>
          <w:tcPr>
            <w:tcW w:w="1800" w:type="dxa"/>
            <w:vMerge w:val="restart"/>
            <w:vAlign w:val="center"/>
          </w:tcPr>
          <w:p w14:paraId="139F2F87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8.6814932142889</w:t>
            </w:r>
          </w:p>
          <w:p w14:paraId="5CEF0B1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6.7806340959708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598A0C6F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24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200BE14F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02CF452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649CBE82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bottom w:val="nil"/>
            </w:tcBorders>
            <w:vAlign w:val="center"/>
          </w:tcPr>
          <w:p w14:paraId="6C457D2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A27522" w:rsidRPr="00BF19EE" w14:paraId="2C98E439" w14:textId="77777777" w:rsidTr="00735899">
        <w:tc>
          <w:tcPr>
            <w:tcW w:w="1615" w:type="dxa"/>
            <w:vMerge/>
            <w:vAlign w:val="center"/>
          </w:tcPr>
          <w:p w14:paraId="55CC46C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18C3D3A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B9A75B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0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FA2F07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8EF7F77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6F9AC3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13512F8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A27522" w:rsidRPr="00BF19EE" w14:paraId="307B4E35" w14:textId="77777777" w:rsidTr="00735899">
        <w:tc>
          <w:tcPr>
            <w:tcW w:w="1615" w:type="dxa"/>
            <w:vMerge/>
            <w:vAlign w:val="center"/>
          </w:tcPr>
          <w:p w14:paraId="00782F8F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1DC5340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16AABE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0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452298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F0F14D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0A0401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5EC7C27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A27522" w:rsidRPr="00BF19EE" w14:paraId="280FC14A" w14:textId="77777777" w:rsidTr="00735899">
        <w:tc>
          <w:tcPr>
            <w:tcW w:w="1615" w:type="dxa"/>
            <w:vMerge/>
            <w:vAlign w:val="center"/>
          </w:tcPr>
          <w:p w14:paraId="057402F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4EA2DB6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8C6F8A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1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43EAF8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3E1C8F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7E727D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19F0058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A27522" w:rsidRPr="00BF19EE" w14:paraId="0B26B70A" w14:textId="77777777" w:rsidTr="00735899">
        <w:tc>
          <w:tcPr>
            <w:tcW w:w="1615" w:type="dxa"/>
            <w:vMerge/>
            <w:vAlign w:val="center"/>
          </w:tcPr>
          <w:p w14:paraId="7F76F9C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1259A64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44CE137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1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468B247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F8C299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F24002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0327063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A27522" w:rsidRPr="00BF19EE" w14:paraId="18F36310" w14:textId="77777777" w:rsidTr="00735899">
        <w:tc>
          <w:tcPr>
            <w:tcW w:w="1615" w:type="dxa"/>
            <w:vMerge/>
            <w:vAlign w:val="center"/>
          </w:tcPr>
          <w:p w14:paraId="6748B78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6BB6808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36E275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2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3E91717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027B44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E3D043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35D7200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A27522" w:rsidRPr="00BF19EE" w14:paraId="0465EA1A" w14:textId="77777777" w:rsidTr="00735899">
        <w:tc>
          <w:tcPr>
            <w:tcW w:w="1615" w:type="dxa"/>
            <w:vMerge/>
            <w:vAlign w:val="center"/>
          </w:tcPr>
          <w:p w14:paraId="4C2C261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54BE32E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1FB4572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8-0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6480880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31F0317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66A76F4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vAlign w:val="center"/>
          </w:tcPr>
          <w:p w14:paraId="40652C6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A27522" w:rsidRPr="00BF19EE" w14:paraId="3AEB8BCE" w14:textId="77777777" w:rsidTr="00735899">
        <w:tc>
          <w:tcPr>
            <w:tcW w:w="1615" w:type="dxa"/>
            <w:vMerge w:val="restart"/>
            <w:vAlign w:val="center"/>
          </w:tcPr>
          <w:p w14:paraId="54D2AA2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Kirchberg-</w:t>
            </w:r>
            <w:proofErr w:type="spellStart"/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Thening</w:t>
            </w:r>
            <w:proofErr w:type="spellEnd"/>
          </w:p>
        </w:tc>
        <w:tc>
          <w:tcPr>
            <w:tcW w:w="1800" w:type="dxa"/>
            <w:vMerge w:val="restart"/>
            <w:vAlign w:val="center"/>
          </w:tcPr>
          <w:p w14:paraId="30D5A72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8.2503372644933</w:t>
            </w:r>
          </w:p>
          <w:p w14:paraId="0F7A63F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4.1612312298713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655A3B5F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24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51A4854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2F99BF7F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385448A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54" w:type="dxa"/>
            <w:tcBorders>
              <w:bottom w:val="nil"/>
            </w:tcBorders>
            <w:vAlign w:val="center"/>
          </w:tcPr>
          <w:p w14:paraId="1473D62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A27522" w:rsidRPr="00BF19EE" w14:paraId="1FF0ECAE" w14:textId="77777777" w:rsidTr="00735899">
        <w:tc>
          <w:tcPr>
            <w:tcW w:w="1615" w:type="dxa"/>
            <w:vMerge/>
            <w:vAlign w:val="center"/>
          </w:tcPr>
          <w:p w14:paraId="795F3E6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55EA6DE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D8636D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0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0F3AC3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F23152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FEF11B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7188960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A27522" w:rsidRPr="00BF19EE" w14:paraId="4E4891CD" w14:textId="77777777" w:rsidTr="00735899">
        <w:tc>
          <w:tcPr>
            <w:tcW w:w="1615" w:type="dxa"/>
            <w:vMerge/>
            <w:vAlign w:val="center"/>
          </w:tcPr>
          <w:p w14:paraId="78B48A2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4125DEA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4DC7647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8-0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8B25D0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DA8C51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E9CF51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6672698F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A27522" w:rsidRPr="00BF19EE" w14:paraId="142B5FCC" w14:textId="77777777" w:rsidTr="00735899">
        <w:tc>
          <w:tcPr>
            <w:tcW w:w="1615" w:type="dxa"/>
            <w:vMerge/>
            <w:vAlign w:val="center"/>
          </w:tcPr>
          <w:p w14:paraId="510E532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2D996F77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7255EFB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1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65D9FDE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76EE1FD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2849742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vAlign w:val="center"/>
          </w:tcPr>
          <w:p w14:paraId="24F989E2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A27522" w:rsidRPr="00BF19EE" w14:paraId="5FF0932E" w14:textId="77777777" w:rsidTr="00735899">
        <w:tc>
          <w:tcPr>
            <w:tcW w:w="1615" w:type="dxa"/>
            <w:vMerge w:val="restart"/>
            <w:vAlign w:val="center"/>
          </w:tcPr>
          <w:p w14:paraId="5F06CD87" w14:textId="77777777" w:rsidR="00A27522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Kopfstetten</w:t>
            </w:r>
            <w:proofErr w:type="spellEnd"/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  <w:p w14:paraId="2307ABA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Eckartsau</w:t>
            </w:r>
            <w:proofErr w:type="spellEnd"/>
          </w:p>
        </w:tc>
        <w:tc>
          <w:tcPr>
            <w:tcW w:w="1800" w:type="dxa"/>
            <w:vMerge w:val="restart"/>
            <w:vAlign w:val="center"/>
          </w:tcPr>
          <w:p w14:paraId="7850156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8.1503551685876</w:t>
            </w:r>
          </w:p>
          <w:p w14:paraId="335303E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6.8082486985322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12C9F1AA" w14:textId="7FE9AECB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17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6848CF70" w14:textId="42E3B0DC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4C4ADCDE" w14:textId="3404BF5D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6F08210A" w14:textId="352E2BA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bottom w:val="nil"/>
            </w:tcBorders>
            <w:vAlign w:val="center"/>
          </w:tcPr>
          <w:p w14:paraId="25E86828" w14:textId="474D697A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A27522" w:rsidRPr="00BF19EE" w14:paraId="0407B8FF" w14:textId="77777777" w:rsidTr="00735899">
        <w:tc>
          <w:tcPr>
            <w:tcW w:w="1615" w:type="dxa"/>
            <w:vMerge/>
            <w:vAlign w:val="center"/>
          </w:tcPr>
          <w:p w14:paraId="59D2EB6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0B9E5ED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5A9E27B" w14:textId="28CB2D03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2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1626A3D" w14:textId="158A8530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7929307" w14:textId="7E2445A5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D1F70E5" w14:textId="5090C885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3A3AFCF9" w14:textId="5D6980A3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A27522" w:rsidRPr="00BF19EE" w14:paraId="50F7AE02" w14:textId="77777777" w:rsidTr="00735899">
        <w:tc>
          <w:tcPr>
            <w:tcW w:w="1615" w:type="dxa"/>
            <w:vMerge/>
            <w:vAlign w:val="center"/>
          </w:tcPr>
          <w:p w14:paraId="2B4B44F2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01A0CDB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10071C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0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919645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E2A3CE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5700272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651AD20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A27522" w:rsidRPr="00BF19EE" w14:paraId="3828CD9E" w14:textId="77777777" w:rsidTr="00735899">
        <w:tc>
          <w:tcPr>
            <w:tcW w:w="1615" w:type="dxa"/>
            <w:vMerge/>
            <w:vAlign w:val="center"/>
          </w:tcPr>
          <w:p w14:paraId="48DB524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20F12A1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EE79CB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0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67366A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435F68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53F553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49B4CCF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A27522" w:rsidRPr="00BF19EE" w14:paraId="3E78411A" w14:textId="77777777" w:rsidTr="00735899">
        <w:tc>
          <w:tcPr>
            <w:tcW w:w="1615" w:type="dxa"/>
            <w:vMerge/>
            <w:vAlign w:val="center"/>
          </w:tcPr>
          <w:p w14:paraId="1064F9B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0CCCE11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AE3C94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1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FADA32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358DA6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2BF3C9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3D8550C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A27522" w:rsidRPr="00BF19EE" w14:paraId="58B0B5A4" w14:textId="77777777" w:rsidTr="00735899">
        <w:tc>
          <w:tcPr>
            <w:tcW w:w="1615" w:type="dxa"/>
            <w:vMerge/>
            <w:vAlign w:val="center"/>
          </w:tcPr>
          <w:p w14:paraId="26664A6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3D402D1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20F0B52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2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632309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E7DF41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10A89F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4C5AF68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A27522" w:rsidRPr="00BF19EE" w14:paraId="6059B17B" w14:textId="77777777" w:rsidTr="00735899">
        <w:tc>
          <w:tcPr>
            <w:tcW w:w="1615" w:type="dxa"/>
            <w:vMerge/>
            <w:vAlign w:val="center"/>
          </w:tcPr>
          <w:p w14:paraId="7B6B14E7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560DE12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6D8332C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8-0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5D3F596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62549F8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6377D35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vAlign w:val="center"/>
          </w:tcPr>
          <w:p w14:paraId="06F42C7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A27522" w:rsidRPr="00BF19EE" w14:paraId="27B507CB" w14:textId="77777777" w:rsidTr="00735899">
        <w:tc>
          <w:tcPr>
            <w:tcW w:w="1615" w:type="dxa"/>
            <w:vMerge w:val="restart"/>
            <w:vAlign w:val="center"/>
          </w:tcPr>
          <w:p w14:paraId="6BFAB1F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Mönchhof</w:t>
            </w:r>
            <w:proofErr w:type="spellEnd"/>
          </w:p>
        </w:tc>
        <w:tc>
          <w:tcPr>
            <w:tcW w:w="1800" w:type="dxa"/>
            <w:vMerge w:val="restart"/>
            <w:vAlign w:val="center"/>
          </w:tcPr>
          <w:p w14:paraId="0B8B563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7.9164765059081</w:t>
            </w:r>
          </w:p>
          <w:p w14:paraId="7B770FAF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6.9691459735854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21A1A40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03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511DCF3F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7FA47AA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64023F8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bottom w:val="nil"/>
            </w:tcBorders>
            <w:vAlign w:val="center"/>
          </w:tcPr>
          <w:p w14:paraId="454CA07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A27522" w:rsidRPr="00BF19EE" w14:paraId="320E8B12" w14:textId="77777777" w:rsidTr="00735899">
        <w:tc>
          <w:tcPr>
            <w:tcW w:w="1615" w:type="dxa"/>
            <w:vMerge/>
            <w:vAlign w:val="center"/>
          </w:tcPr>
          <w:p w14:paraId="66F8B54F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6E508B3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2FA807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2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F1E74C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E7398B7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3B67FD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4B525EE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A27522" w:rsidRPr="00BF19EE" w14:paraId="5A1EFEDE" w14:textId="77777777" w:rsidTr="00735899">
        <w:tc>
          <w:tcPr>
            <w:tcW w:w="1615" w:type="dxa"/>
            <w:vMerge/>
            <w:vAlign w:val="center"/>
          </w:tcPr>
          <w:p w14:paraId="72FA074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7CF5410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7CC591F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1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583E14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F66A45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FBC140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5D59D3C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A27522" w:rsidRPr="00BF19EE" w14:paraId="28208FE9" w14:textId="77777777" w:rsidTr="00735899">
        <w:tc>
          <w:tcPr>
            <w:tcW w:w="1615" w:type="dxa"/>
            <w:vMerge/>
            <w:vAlign w:val="center"/>
          </w:tcPr>
          <w:p w14:paraId="7224689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79CDF9F7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DFB7C1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0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3D3F52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57032E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C5CC28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1DA0426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</w:tr>
      <w:tr w:rsidR="00A27522" w:rsidRPr="00BF19EE" w14:paraId="1E410C1D" w14:textId="77777777" w:rsidTr="00735899">
        <w:tc>
          <w:tcPr>
            <w:tcW w:w="1615" w:type="dxa"/>
            <w:vMerge/>
            <w:vAlign w:val="center"/>
          </w:tcPr>
          <w:p w14:paraId="043DA85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4C703BD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8B49B5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1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3B7681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E200E6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ED517B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3FFB142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A27522" w:rsidRPr="00BF19EE" w14:paraId="1C35FA0B" w14:textId="77777777" w:rsidTr="00735899">
        <w:tc>
          <w:tcPr>
            <w:tcW w:w="1615" w:type="dxa"/>
            <w:vMerge/>
            <w:vAlign w:val="center"/>
          </w:tcPr>
          <w:p w14:paraId="407A763F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3517343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63A057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1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AF0223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95C4642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4001C02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333F3DE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A27522" w:rsidRPr="00BF19EE" w14:paraId="6CAAEAAB" w14:textId="77777777" w:rsidTr="00735899">
        <w:tc>
          <w:tcPr>
            <w:tcW w:w="1615" w:type="dxa"/>
            <w:vMerge/>
            <w:vAlign w:val="center"/>
          </w:tcPr>
          <w:p w14:paraId="5DC643E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1A27A87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7E76DC3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22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30EBBF1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5F0DBDE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2D3C034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vAlign w:val="center"/>
          </w:tcPr>
          <w:p w14:paraId="72561D32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A27522" w:rsidRPr="00BF19EE" w14:paraId="2FD84092" w14:textId="77777777" w:rsidTr="00735899">
        <w:tc>
          <w:tcPr>
            <w:tcW w:w="1615" w:type="dxa"/>
            <w:vMerge w:val="restart"/>
            <w:vAlign w:val="center"/>
          </w:tcPr>
          <w:p w14:paraId="73F9845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Moosham</w:t>
            </w:r>
            <w:proofErr w:type="spellEnd"/>
          </w:p>
        </w:tc>
        <w:tc>
          <w:tcPr>
            <w:tcW w:w="1800" w:type="dxa"/>
            <w:vMerge w:val="restart"/>
            <w:vAlign w:val="center"/>
          </w:tcPr>
          <w:p w14:paraId="46574FA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8.2599149358316</w:t>
            </w:r>
          </w:p>
          <w:p w14:paraId="1E96B2B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3.2590746065137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165337E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24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11936FF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603ACCD7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4AD12ED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bottom w:val="nil"/>
            </w:tcBorders>
            <w:vAlign w:val="center"/>
          </w:tcPr>
          <w:p w14:paraId="55FEED0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A27522" w:rsidRPr="00BF19EE" w14:paraId="3724052B" w14:textId="77777777" w:rsidTr="00735899">
        <w:tc>
          <w:tcPr>
            <w:tcW w:w="1615" w:type="dxa"/>
            <w:vMerge/>
            <w:vAlign w:val="center"/>
          </w:tcPr>
          <w:p w14:paraId="1631F3C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156147B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00858E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0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B4826B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A02BB5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5D99F3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68BD098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A27522" w:rsidRPr="00BF19EE" w14:paraId="45CEEF73" w14:textId="77777777" w:rsidTr="00735899">
        <w:tc>
          <w:tcPr>
            <w:tcW w:w="1615" w:type="dxa"/>
            <w:vMerge/>
            <w:vAlign w:val="center"/>
          </w:tcPr>
          <w:p w14:paraId="7BE71D22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6C558B5F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8D0BC9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8-0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AE0ABA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826E11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6970AA7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3B80587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A27522" w:rsidRPr="00BF19EE" w14:paraId="63C62798" w14:textId="77777777" w:rsidTr="00735899">
        <w:tc>
          <w:tcPr>
            <w:tcW w:w="1615" w:type="dxa"/>
            <w:vMerge/>
            <w:vAlign w:val="center"/>
          </w:tcPr>
          <w:p w14:paraId="2EC4F24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548F966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38932D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8-2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16FA0D7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27A504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9670E3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0198F39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A27522" w:rsidRPr="00BF19EE" w14:paraId="7146416A" w14:textId="77777777" w:rsidTr="00735899">
        <w:tc>
          <w:tcPr>
            <w:tcW w:w="1615" w:type="dxa"/>
            <w:vMerge/>
            <w:tcBorders>
              <w:bottom w:val="single" w:sz="4" w:space="0" w:color="auto"/>
            </w:tcBorders>
            <w:vAlign w:val="center"/>
          </w:tcPr>
          <w:p w14:paraId="43E9EB7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  <w:vAlign w:val="center"/>
          </w:tcPr>
          <w:p w14:paraId="7FFAA26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4D34F40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1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03837E3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668D3E72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53A1860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vAlign w:val="center"/>
          </w:tcPr>
          <w:p w14:paraId="769FF35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A27522" w:rsidRPr="00BF19EE" w14:paraId="07BB2227" w14:textId="77777777" w:rsidTr="00735899">
        <w:tc>
          <w:tcPr>
            <w:tcW w:w="1615" w:type="dxa"/>
            <w:vMerge w:val="restart"/>
            <w:tcBorders>
              <w:top w:val="single" w:sz="4" w:space="0" w:color="auto"/>
            </w:tcBorders>
            <w:vAlign w:val="center"/>
          </w:tcPr>
          <w:p w14:paraId="017043CF" w14:textId="7ABF4A7D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100D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ikitsch</w:t>
            </w:r>
            <w:proofErr w:type="spellEnd"/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  <w:vAlign w:val="center"/>
          </w:tcPr>
          <w:p w14:paraId="7DC4A95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7.55190395379</w:t>
            </w:r>
          </w:p>
          <w:p w14:paraId="4AE614EB" w14:textId="7CA277AD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6.6694006592848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77BD6877" w14:textId="3E298835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10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385D9484" w14:textId="5A5B38A3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79176C62" w14:textId="7898A7D1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14:paraId="12A5E30A" w14:textId="136AFEA1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single" w:sz="4" w:space="0" w:color="auto"/>
              <w:bottom w:val="nil"/>
            </w:tcBorders>
            <w:vAlign w:val="center"/>
          </w:tcPr>
          <w:p w14:paraId="0103BECB" w14:textId="0AB72A2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47</w:t>
            </w:r>
          </w:p>
        </w:tc>
      </w:tr>
      <w:tr w:rsidR="00A27522" w:rsidRPr="00BF19EE" w14:paraId="0CAE429D" w14:textId="77777777" w:rsidTr="00735899">
        <w:tc>
          <w:tcPr>
            <w:tcW w:w="1615" w:type="dxa"/>
            <w:vMerge/>
            <w:vAlign w:val="center"/>
          </w:tcPr>
          <w:p w14:paraId="2F487B5E" w14:textId="7A286533" w:rsidR="00A27522" w:rsidRPr="00A100D2" w:rsidRDefault="00A27522" w:rsidP="00A27522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56E312FC" w14:textId="646E7D2A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05C284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1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A82511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46D874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8EC1AF7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14D363F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334</w:t>
            </w:r>
          </w:p>
        </w:tc>
      </w:tr>
      <w:tr w:rsidR="00A27522" w:rsidRPr="00BF19EE" w14:paraId="79C3D9DA" w14:textId="77777777" w:rsidTr="00735899">
        <w:tc>
          <w:tcPr>
            <w:tcW w:w="1615" w:type="dxa"/>
            <w:vMerge/>
            <w:vAlign w:val="center"/>
          </w:tcPr>
          <w:p w14:paraId="143E32A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31297A7F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F4D2777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2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DEFC51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268DA6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B903DC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579E94E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339</w:t>
            </w:r>
          </w:p>
        </w:tc>
      </w:tr>
      <w:tr w:rsidR="00A27522" w:rsidRPr="00BF19EE" w14:paraId="4E5F12DA" w14:textId="77777777" w:rsidTr="00735899">
        <w:tc>
          <w:tcPr>
            <w:tcW w:w="1615" w:type="dxa"/>
            <w:vMerge/>
            <w:vAlign w:val="center"/>
          </w:tcPr>
          <w:p w14:paraId="6989824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5B57777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590023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0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0B242A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1B4343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943441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34983612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25</w:t>
            </w:r>
          </w:p>
        </w:tc>
      </w:tr>
      <w:tr w:rsidR="00A27522" w:rsidRPr="00BF19EE" w14:paraId="6BB7B266" w14:textId="77777777" w:rsidTr="00735899">
        <w:tc>
          <w:tcPr>
            <w:tcW w:w="1615" w:type="dxa"/>
            <w:vMerge/>
            <w:vAlign w:val="center"/>
          </w:tcPr>
          <w:p w14:paraId="1A5B1A8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34154DC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0560052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1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E571DA2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F18B382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1AB4C2F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7396654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380</w:t>
            </w:r>
          </w:p>
        </w:tc>
      </w:tr>
      <w:tr w:rsidR="00A27522" w:rsidRPr="00BF19EE" w14:paraId="236A841B" w14:textId="77777777" w:rsidTr="00735899">
        <w:tc>
          <w:tcPr>
            <w:tcW w:w="1615" w:type="dxa"/>
            <w:vMerge/>
            <w:tcBorders>
              <w:bottom w:val="single" w:sz="4" w:space="0" w:color="auto"/>
            </w:tcBorders>
            <w:vAlign w:val="center"/>
          </w:tcPr>
          <w:p w14:paraId="0143E50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  <w:vAlign w:val="center"/>
          </w:tcPr>
          <w:p w14:paraId="24B5D54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6EC48E5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22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05957AC2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529329EF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72BC9E4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vAlign w:val="center"/>
          </w:tcPr>
          <w:p w14:paraId="4910C53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</w:tr>
      <w:tr w:rsidR="00A27522" w:rsidRPr="00BF19EE" w14:paraId="62786273" w14:textId="77777777" w:rsidTr="00735899">
        <w:tc>
          <w:tcPr>
            <w:tcW w:w="1615" w:type="dxa"/>
            <w:vMerge w:val="restart"/>
            <w:tcBorders>
              <w:top w:val="single" w:sz="4" w:space="0" w:color="auto"/>
            </w:tcBorders>
            <w:vAlign w:val="center"/>
          </w:tcPr>
          <w:p w14:paraId="4E61950A" w14:textId="4F45563C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Obersiebenbrunn</w:t>
            </w:r>
            <w:proofErr w:type="spellEnd"/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  <w:vAlign w:val="center"/>
          </w:tcPr>
          <w:p w14:paraId="14FCCD17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8.2701746296446</w:t>
            </w:r>
          </w:p>
          <w:p w14:paraId="109F845E" w14:textId="4154B47C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6.6795202222149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52A5B48F" w14:textId="35F5632F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17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3A0CA472" w14:textId="21EAD3C0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120D82BB" w14:textId="48CA1FC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14:paraId="2B5D0731" w14:textId="0D31E386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auto"/>
              <w:bottom w:val="nil"/>
            </w:tcBorders>
            <w:vAlign w:val="center"/>
          </w:tcPr>
          <w:p w14:paraId="2AE9B2AD" w14:textId="4DF23112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A27522" w:rsidRPr="00BF19EE" w14:paraId="39867C28" w14:textId="77777777" w:rsidTr="00735899">
        <w:tc>
          <w:tcPr>
            <w:tcW w:w="1615" w:type="dxa"/>
            <w:vMerge/>
            <w:vAlign w:val="center"/>
          </w:tcPr>
          <w:p w14:paraId="485AD155" w14:textId="2DC73B94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082B145A" w14:textId="3A34C1D5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7B8655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2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8146742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1CA5912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AC7D86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2FC5276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A27522" w:rsidRPr="00BF19EE" w14:paraId="52EB5539" w14:textId="77777777" w:rsidTr="00735899">
        <w:tc>
          <w:tcPr>
            <w:tcW w:w="1615" w:type="dxa"/>
            <w:vMerge/>
            <w:vAlign w:val="center"/>
          </w:tcPr>
          <w:p w14:paraId="7755D22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326C619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2E97B1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0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224A80E" w14:textId="34E28156" w:rsidR="00A27522" w:rsidRPr="00BF19EE" w:rsidRDefault="00BF2A41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34FF47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D6309E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2B7F6FA8" w14:textId="70888CBE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BF2A41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A27522" w:rsidRPr="00BF19EE" w14:paraId="00E9CA36" w14:textId="77777777" w:rsidTr="00735899">
        <w:tc>
          <w:tcPr>
            <w:tcW w:w="1615" w:type="dxa"/>
            <w:vMerge/>
            <w:vAlign w:val="center"/>
          </w:tcPr>
          <w:p w14:paraId="293159B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654B1AB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D4DC86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0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C0D3DE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30BB842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3A8757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40AE7C77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A27522" w:rsidRPr="00BF19EE" w14:paraId="599DD719" w14:textId="77777777" w:rsidTr="00735899">
        <w:tc>
          <w:tcPr>
            <w:tcW w:w="1615" w:type="dxa"/>
            <w:vMerge/>
            <w:vAlign w:val="center"/>
          </w:tcPr>
          <w:p w14:paraId="23FF1917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0C7245E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6F1476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1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14D731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344A5F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BA0A34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2CA5398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A27522" w:rsidRPr="00BF19EE" w14:paraId="1163AB29" w14:textId="77777777" w:rsidTr="00735899">
        <w:tc>
          <w:tcPr>
            <w:tcW w:w="1615" w:type="dxa"/>
            <w:vMerge/>
            <w:vAlign w:val="center"/>
          </w:tcPr>
          <w:p w14:paraId="1751C41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36DD1A7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B4D658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2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33DCB02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4A1DE1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0D14A4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381B7BA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A27522" w:rsidRPr="00BF19EE" w14:paraId="09185778" w14:textId="77777777" w:rsidTr="00735899">
        <w:tc>
          <w:tcPr>
            <w:tcW w:w="1615" w:type="dxa"/>
            <w:vMerge/>
            <w:vAlign w:val="center"/>
          </w:tcPr>
          <w:p w14:paraId="1365265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2A7D78D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2A913BF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8-0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20B5B87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76716E6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78A4B3A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vAlign w:val="center"/>
          </w:tcPr>
          <w:p w14:paraId="618D699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A27522" w:rsidRPr="00BF19EE" w14:paraId="6F4D0E96" w14:textId="77777777" w:rsidTr="00735899">
        <w:tc>
          <w:tcPr>
            <w:tcW w:w="1615" w:type="dxa"/>
            <w:vMerge w:val="restart"/>
            <w:vAlign w:val="center"/>
          </w:tcPr>
          <w:p w14:paraId="05E03E0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Ottenthal</w:t>
            </w:r>
          </w:p>
        </w:tc>
        <w:tc>
          <w:tcPr>
            <w:tcW w:w="1800" w:type="dxa"/>
            <w:vMerge w:val="restart"/>
            <w:vAlign w:val="center"/>
          </w:tcPr>
          <w:p w14:paraId="06B79B0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8.7650475988947</w:t>
            </w:r>
          </w:p>
          <w:p w14:paraId="4CC3669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6.5932678228664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7F444D4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24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7A5692FB" w14:textId="4A32FBBD" w:rsidR="00A27522" w:rsidRPr="00BF19EE" w:rsidRDefault="00BF2A41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6651ABE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663BCAF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bottom w:val="nil"/>
            </w:tcBorders>
            <w:vAlign w:val="center"/>
          </w:tcPr>
          <w:p w14:paraId="1EE5C1EB" w14:textId="6FBCB365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BF2A41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A27522" w:rsidRPr="00BF19EE" w14:paraId="5089002E" w14:textId="77777777" w:rsidTr="00735899">
        <w:tc>
          <w:tcPr>
            <w:tcW w:w="1615" w:type="dxa"/>
            <w:vMerge/>
            <w:vAlign w:val="center"/>
          </w:tcPr>
          <w:p w14:paraId="7A3595D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74C3256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D7F1D2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1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08E9D04" w14:textId="3C8C67D3" w:rsidR="00A27522" w:rsidRPr="00BF19EE" w:rsidRDefault="00BF2A41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A2A645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757444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49E425C0" w14:textId="7177E1EA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A27522" w:rsidRPr="00BF19EE" w14:paraId="704405A9" w14:textId="77777777" w:rsidTr="00735899">
        <w:tc>
          <w:tcPr>
            <w:tcW w:w="1615" w:type="dxa"/>
            <w:vMerge/>
            <w:vAlign w:val="center"/>
          </w:tcPr>
          <w:p w14:paraId="32D8BED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401E786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BFCEA2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0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0AF5D2A" w14:textId="619179B4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BF2A41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295F84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E62F52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056434A3" w14:textId="3A44620B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  <w:r w:rsidR="00BF2A41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A27522" w:rsidRPr="00BF19EE" w14:paraId="7264A856" w14:textId="77777777" w:rsidTr="00735899">
        <w:tc>
          <w:tcPr>
            <w:tcW w:w="1615" w:type="dxa"/>
            <w:vMerge/>
            <w:vAlign w:val="center"/>
          </w:tcPr>
          <w:p w14:paraId="7C9A2A4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4155498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FF18DA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0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0D393C2" w14:textId="1605989E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BF2A41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FD868E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C3CF6E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39D9C4EE" w14:textId="6C721FC1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  <w:r w:rsidR="00BF2A41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A27522" w:rsidRPr="00BF19EE" w14:paraId="76723210" w14:textId="77777777" w:rsidTr="00735899">
        <w:tc>
          <w:tcPr>
            <w:tcW w:w="1615" w:type="dxa"/>
            <w:vMerge/>
            <w:vAlign w:val="center"/>
          </w:tcPr>
          <w:p w14:paraId="1A9AEF32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44D6FFB2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71C21C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1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D48F8DB" w14:textId="2FC1B3AD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BF2A41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37FC56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7C58E3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20EE7103" w14:textId="3516CC44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  <w:r w:rsidR="00BF2A41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A27522" w:rsidRPr="00BF19EE" w14:paraId="52B016F8" w14:textId="77777777" w:rsidTr="00735899">
        <w:tc>
          <w:tcPr>
            <w:tcW w:w="1615" w:type="dxa"/>
            <w:vMerge/>
            <w:vAlign w:val="center"/>
          </w:tcPr>
          <w:p w14:paraId="15F795F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563FD10F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944011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2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0EBBF7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F1D948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CD78D0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044B2AA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A27522" w:rsidRPr="00BF19EE" w14:paraId="213DEB52" w14:textId="77777777" w:rsidTr="00735899">
        <w:tc>
          <w:tcPr>
            <w:tcW w:w="1615" w:type="dxa"/>
            <w:vMerge/>
            <w:vAlign w:val="center"/>
          </w:tcPr>
          <w:p w14:paraId="486DFAD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3E3BEBC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1BD138E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8-0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44813A0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2C9B1FC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561E6F27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vAlign w:val="center"/>
          </w:tcPr>
          <w:p w14:paraId="689B19E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A27522" w:rsidRPr="00BF19EE" w14:paraId="10C016E4" w14:textId="77777777" w:rsidTr="00735899">
        <w:tc>
          <w:tcPr>
            <w:tcW w:w="1615" w:type="dxa"/>
            <w:vMerge w:val="restart"/>
            <w:vAlign w:val="center"/>
          </w:tcPr>
          <w:p w14:paraId="5F795CF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Pamhagen</w:t>
            </w:r>
            <w:proofErr w:type="spellEnd"/>
          </w:p>
        </w:tc>
        <w:tc>
          <w:tcPr>
            <w:tcW w:w="1800" w:type="dxa"/>
            <w:vMerge w:val="restart"/>
            <w:vAlign w:val="center"/>
          </w:tcPr>
          <w:p w14:paraId="4DEF4D3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7.6954396672039</w:t>
            </w:r>
          </w:p>
          <w:p w14:paraId="7071EB47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6.9436689466462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5D5BFAC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03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2CAF909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664B89F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7AF9762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bottom w:val="nil"/>
            </w:tcBorders>
            <w:vAlign w:val="center"/>
          </w:tcPr>
          <w:p w14:paraId="4F371F7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A27522" w:rsidRPr="00BF19EE" w14:paraId="52C9139B" w14:textId="77777777" w:rsidTr="00735899">
        <w:tc>
          <w:tcPr>
            <w:tcW w:w="1615" w:type="dxa"/>
            <w:vMerge/>
            <w:vAlign w:val="center"/>
          </w:tcPr>
          <w:p w14:paraId="343AF4C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54CE63B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CD45E5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2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A34EB6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B38A60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746A79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6C995E7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</w:tr>
      <w:tr w:rsidR="00A27522" w:rsidRPr="00BF19EE" w14:paraId="014D72B3" w14:textId="77777777" w:rsidTr="00735899">
        <w:tc>
          <w:tcPr>
            <w:tcW w:w="1615" w:type="dxa"/>
            <w:vMerge/>
            <w:vAlign w:val="center"/>
          </w:tcPr>
          <w:p w14:paraId="0701F33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70DC002F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2FFF34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1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0259DE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E28557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C64152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468BEE9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</w:tr>
      <w:tr w:rsidR="00A27522" w:rsidRPr="00BF19EE" w14:paraId="6D50DDBD" w14:textId="77777777" w:rsidTr="00735899">
        <w:tc>
          <w:tcPr>
            <w:tcW w:w="1615" w:type="dxa"/>
            <w:vMerge/>
            <w:vAlign w:val="center"/>
          </w:tcPr>
          <w:p w14:paraId="1335EDF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16F69AF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DA29A62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0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2094B6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99D72B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8458CB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3F34F2B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A27522" w:rsidRPr="00BF19EE" w14:paraId="65459CEA" w14:textId="77777777" w:rsidTr="00735899">
        <w:tc>
          <w:tcPr>
            <w:tcW w:w="1615" w:type="dxa"/>
            <w:vMerge/>
            <w:vAlign w:val="center"/>
          </w:tcPr>
          <w:p w14:paraId="5257901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043FF36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469E54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1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D8E92D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1A5049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2AE330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0FE87E6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A27522" w:rsidRPr="00BF19EE" w14:paraId="4E2A3D72" w14:textId="77777777" w:rsidTr="00735899">
        <w:tc>
          <w:tcPr>
            <w:tcW w:w="1615" w:type="dxa"/>
            <w:vMerge/>
            <w:vAlign w:val="center"/>
          </w:tcPr>
          <w:p w14:paraId="3AA1AE0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679D0C8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EF7027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2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526847F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1B5B9E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3A8B9F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0AF4032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A27522" w:rsidRPr="00BF19EE" w14:paraId="68CA7F3E" w14:textId="77777777" w:rsidTr="00735899">
        <w:tc>
          <w:tcPr>
            <w:tcW w:w="1615" w:type="dxa"/>
            <w:vMerge/>
            <w:vAlign w:val="center"/>
          </w:tcPr>
          <w:p w14:paraId="45841A6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77F6A38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4BEC93B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1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4DEC92E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07CC683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47C68D4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vAlign w:val="center"/>
          </w:tcPr>
          <w:p w14:paraId="27259B7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A27522" w:rsidRPr="00BF19EE" w14:paraId="3E151713" w14:textId="77777777" w:rsidTr="00735899">
        <w:tc>
          <w:tcPr>
            <w:tcW w:w="1615" w:type="dxa"/>
            <w:vMerge w:val="restart"/>
            <w:vAlign w:val="center"/>
          </w:tcPr>
          <w:p w14:paraId="3B806B4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Patzmannsdorf</w:t>
            </w:r>
            <w:proofErr w:type="spellEnd"/>
          </w:p>
        </w:tc>
        <w:tc>
          <w:tcPr>
            <w:tcW w:w="1800" w:type="dxa"/>
            <w:vMerge w:val="restart"/>
            <w:vAlign w:val="center"/>
          </w:tcPr>
          <w:p w14:paraId="489F6E82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8.6390203738476</w:t>
            </w:r>
          </w:p>
          <w:p w14:paraId="275F5F8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6.2675416265779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10E0598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17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09D7F66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3D13824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307A1A5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bottom w:val="nil"/>
            </w:tcBorders>
            <w:vAlign w:val="center"/>
          </w:tcPr>
          <w:p w14:paraId="5750493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A27522" w:rsidRPr="00BF19EE" w14:paraId="377DB143" w14:textId="77777777" w:rsidTr="00735899">
        <w:tc>
          <w:tcPr>
            <w:tcW w:w="1615" w:type="dxa"/>
            <w:vMerge/>
            <w:vAlign w:val="center"/>
          </w:tcPr>
          <w:p w14:paraId="4A22FCCF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3B4960E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91821C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2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DD4227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E3BD76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8C4251F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47D0FCC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A27522" w:rsidRPr="00BF19EE" w14:paraId="70D140B2" w14:textId="77777777" w:rsidTr="00735899">
        <w:tc>
          <w:tcPr>
            <w:tcW w:w="1615" w:type="dxa"/>
            <w:vMerge/>
            <w:vAlign w:val="center"/>
          </w:tcPr>
          <w:p w14:paraId="6C062ACF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43A52E6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2F0F75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0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14E6022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6CADEC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FD15DB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1E063FF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</w:tr>
      <w:tr w:rsidR="00A27522" w:rsidRPr="00BF19EE" w14:paraId="61180A88" w14:textId="77777777" w:rsidTr="00735899">
        <w:tc>
          <w:tcPr>
            <w:tcW w:w="1615" w:type="dxa"/>
            <w:vMerge/>
            <w:vAlign w:val="center"/>
          </w:tcPr>
          <w:p w14:paraId="26ABD59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292CDA8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8C8C92F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0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9DADCE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C585E2F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521FEA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143219E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A27522" w:rsidRPr="00BF19EE" w14:paraId="72AD8A9A" w14:textId="77777777" w:rsidTr="00735899">
        <w:tc>
          <w:tcPr>
            <w:tcW w:w="1615" w:type="dxa"/>
            <w:vMerge/>
            <w:vAlign w:val="center"/>
          </w:tcPr>
          <w:p w14:paraId="7258E0E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56B9653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16D0B0F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1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F4DFFA2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E54EB1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ACC2B0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459B523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A27522" w:rsidRPr="00BF19EE" w14:paraId="70F74BDE" w14:textId="77777777" w:rsidTr="00735899">
        <w:tc>
          <w:tcPr>
            <w:tcW w:w="1615" w:type="dxa"/>
            <w:vMerge/>
            <w:vAlign w:val="center"/>
          </w:tcPr>
          <w:p w14:paraId="06AB1D8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6D976C2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51DC86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2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29EBB9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E8E657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7D7847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4202655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A27522" w:rsidRPr="00BF19EE" w14:paraId="5E7F4183" w14:textId="77777777" w:rsidTr="00735899">
        <w:tc>
          <w:tcPr>
            <w:tcW w:w="1615" w:type="dxa"/>
            <w:vMerge/>
            <w:vAlign w:val="center"/>
          </w:tcPr>
          <w:p w14:paraId="5A266E7F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0F69D8E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6AB1E1F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8-0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4535A8D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369B85E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076D503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vAlign w:val="center"/>
          </w:tcPr>
          <w:p w14:paraId="07ABA25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A27522" w:rsidRPr="00BF19EE" w14:paraId="1735537C" w14:textId="77777777" w:rsidTr="00735899">
        <w:tc>
          <w:tcPr>
            <w:tcW w:w="1615" w:type="dxa"/>
            <w:vMerge w:val="restart"/>
            <w:vAlign w:val="center"/>
          </w:tcPr>
          <w:p w14:paraId="530125FD" w14:textId="77777777" w:rsidR="00A27522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Podersdorf</w:t>
            </w:r>
            <w:proofErr w:type="spellEnd"/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  <w:p w14:paraId="6E1B4E3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Frauenkirchen</w:t>
            </w:r>
            <w:proofErr w:type="spellEnd"/>
          </w:p>
        </w:tc>
        <w:tc>
          <w:tcPr>
            <w:tcW w:w="1800" w:type="dxa"/>
            <w:vMerge w:val="restart"/>
            <w:vAlign w:val="center"/>
          </w:tcPr>
          <w:p w14:paraId="2894CF7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7.848779734453</w:t>
            </w:r>
          </w:p>
          <w:p w14:paraId="6FE75A9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6.8830406525035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198B880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03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18EE7CD7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1038071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5074E60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bottom w:val="nil"/>
            </w:tcBorders>
            <w:vAlign w:val="center"/>
          </w:tcPr>
          <w:p w14:paraId="2FA9913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A27522" w:rsidRPr="00BF19EE" w14:paraId="62A11E77" w14:textId="77777777" w:rsidTr="00735899">
        <w:tc>
          <w:tcPr>
            <w:tcW w:w="1615" w:type="dxa"/>
            <w:vMerge/>
            <w:vAlign w:val="center"/>
          </w:tcPr>
          <w:p w14:paraId="73D087B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21F3AF9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CA3A5D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2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D1E2A9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9546B2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6A0570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60381597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A27522" w:rsidRPr="00BF19EE" w14:paraId="0753DFA8" w14:textId="77777777" w:rsidTr="00735899">
        <w:tc>
          <w:tcPr>
            <w:tcW w:w="1615" w:type="dxa"/>
            <w:vMerge/>
            <w:vAlign w:val="center"/>
          </w:tcPr>
          <w:p w14:paraId="5A1AA88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4BC1039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6B36D9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1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C7FA9A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89CFC5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989226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5CFA3F1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A27522" w:rsidRPr="00BF19EE" w14:paraId="4E2598C1" w14:textId="77777777" w:rsidTr="00735899">
        <w:tc>
          <w:tcPr>
            <w:tcW w:w="1615" w:type="dxa"/>
            <w:vMerge/>
            <w:vAlign w:val="center"/>
          </w:tcPr>
          <w:p w14:paraId="37B7D24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220AA1A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CE8051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1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C182E8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6BCDAF7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628EFE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3B873C6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A27522" w:rsidRPr="00BF19EE" w14:paraId="441A321F" w14:textId="77777777" w:rsidTr="00735899">
        <w:tc>
          <w:tcPr>
            <w:tcW w:w="1615" w:type="dxa"/>
            <w:vMerge/>
            <w:vAlign w:val="center"/>
          </w:tcPr>
          <w:p w14:paraId="136213AF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3499E5CF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F1209BF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0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20CAC2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B35C7E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9430AC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7C00C1D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A27522" w:rsidRPr="00BF19EE" w14:paraId="553A350B" w14:textId="77777777" w:rsidTr="00735899">
        <w:tc>
          <w:tcPr>
            <w:tcW w:w="1615" w:type="dxa"/>
            <w:vMerge/>
            <w:vAlign w:val="center"/>
          </w:tcPr>
          <w:p w14:paraId="3C01AC6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273F966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D7AB77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1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7DDA207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C9DD72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E541A0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1B77927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A27522" w:rsidRPr="00BF19EE" w14:paraId="69FF90D7" w14:textId="77777777" w:rsidTr="00735899">
        <w:tc>
          <w:tcPr>
            <w:tcW w:w="1615" w:type="dxa"/>
            <w:vMerge/>
            <w:vAlign w:val="center"/>
          </w:tcPr>
          <w:p w14:paraId="3511DD1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095B52A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0F7EE3A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22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11F14C3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7106018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0E752AD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vAlign w:val="center"/>
          </w:tcPr>
          <w:p w14:paraId="3FF9B77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A27522" w:rsidRPr="00BF19EE" w14:paraId="74A3273F" w14:textId="77777777" w:rsidTr="00735899">
        <w:tc>
          <w:tcPr>
            <w:tcW w:w="1615" w:type="dxa"/>
            <w:vMerge w:val="restart"/>
            <w:vAlign w:val="center"/>
          </w:tcPr>
          <w:p w14:paraId="0C646EB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Ringendorf</w:t>
            </w:r>
            <w:proofErr w:type="spellEnd"/>
          </w:p>
        </w:tc>
        <w:tc>
          <w:tcPr>
            <w:tcW w:w="1800" w:type="dxa"/>
            <w:vMerge w:val="restart"/>
            <w:vAlign w:val="center"/>
          </w:tcPr>
          <w:p w14:paraId="03F6FC9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8.4970814649428</w:t>
            </w:r>
          </w:p>
          <w:p w14:paraId="35456F4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6.1996145732782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43CB77C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17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6FBFA7FF" w14:textId="30153A7D" w:rsidR="00A27522" w:rsidRPr="00BF19EE" w:rsidRDefault="00BF2A41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269CC82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67B6D322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bottom w:val="nil"/>
            </w:tcBorders>
            <w:vAlign w:val="center"/>
          </w:tcPr>
          <w:p w14:paraId="6BCEB92F" w14:textId="55475528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BF2A41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A27522" w:rsidRPr="00BF19EE" w14:paraId="7591B5AD" w14:textId="77777777" w:rsidTr="00735899">
        <w:trPr>
          <w:trHeight w:val="177"/>
        </w:trPr>
        <w:tc>
          <w:tcPr>
            <w:tcW w:w="1615" w:type="dxa"/>
            <w:vMerge/>
            <w:vAlign w:val="center"/>
          </w:tcPr>
          <w:p w14:paraId="3225A0B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6894281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6D29B07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2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8921683" w14:textId="77928C3A" w:rsidR="00A27522" w:rsidRPr="00BF19EE" w:rsidRDefault="00BF2A41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776778F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6D565D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23B1C2FA" w14:textId="397193FE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BF2A41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A27522" w:rsidRPr="00BF19EE" w14:paraId="666F3C88" w14:textId="77777777" w:rsidTr="00735899">
        <w:tc>
          <w:tcPr>
            <w:tcW w:w="1615" w:type="dxa"/>
            <w:vMerge/>
            <w:vAlign w:val="center"/>
          </w:tcPr>
          <w:p w14:paraId="71F3AB4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2BFE9F5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2333FF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0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328E60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30C8BF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361F672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60382EF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A27522" w:rsidRPr="00BF19EE" w14:paraId="3C270C5A" w14:textId="77777777" w:rsidTr="00735899">
        <w:tc>
          <w:tcPr>
            <w:tcW w:w="1615" w:type="dxa"/>
            <w:vMerge/>
            <w:vAlign w:val="center"/>
          </w:tcPr>
          <w:p w14:paraId="5472161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37C5F3F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02CA6B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0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C039FF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21D2532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328ADC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3AA08BF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A27522" w:rsidRPr="00BF19EE" w14:paraId="405A0DF3" w14:textId="77777777" w:rsidTr="00735899">
        <w:tc>
          <w:tcPr>
            <w:tcW w:w="1615" w:type="dxa"/>
            <w:vMerge/>
            <w:vAlign w:val="center"/>
          </w:tcPr>
          <w:p w14:paraId="4111AF5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5E7F690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8EC162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1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41A478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F3802A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2CB9CD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284D80F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A27522" w:rsidRPr="00BF19EE" w14:paraId="092FBD35" w14:textId="77777777" w:rsidTr="00735899">
        <w:tc>
          <w:tcPr>
            <w:tcW w:w="1615" w:type="dxa"/>
            <w:vMerge/>
            <w:vAlign w:val="center"/>
          </w:tcPr>
          <w:p w14:paraId="59D60B47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037B8122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4159CC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2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C2BD382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85E06E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A3CB71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1648FD72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A27522" w:rsidRPr="00BF19EE" w14:paraId="4CD267A8" w14:textId="77777777" w:rsidTr="00735899">
        <w:tc>
          <w:tcPr>
            <w:tcW w:w="1615" w:type="dxa"/>
            <w:vMerge/>
            <w:vAlign w:val="center"/>
          </w:tcPr>
          <w:p w14:paraId="077A55F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7B41026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080523A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8-0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48364EA2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66736BD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74FC68B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vAlign w:val="center"/>
          </w:tcPr>
          <w:p w14:paraId="124A70B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A27522" w:rsidRPr="00BF19EE" w14:paraId="5C4A38C6" w14:textId="77777777" w:rsidTr="00735899">
        <w:tc>
          <w:tcPr>
            <w:tcW w:w="1615" w:type="dxa"/>
            <w:vMerge w:val="restart"/>
            <w:vAlign w:val="center"/>
          </w:tcPr>
          <w:p w14:paraId="3EDF6FB3" w14:textId="77777777" w:rsidR="00A27522" w:rsidRPr="00A100D2" w:rsidRDefault="00A27522" w:rsidP="00A27522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100D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ust</w:t>
            </w:r>
          </w:p>
        </w:tc>
        <w:tc>
          <w:tcPr>
            <w:tcW w:w="1800" w:type="dxa"/>
            <w:vMerge w:val="restart"/>
            <w:vAlign w:val="center"/>
          </w:tcPr>
          <w:p w14:paraId="1CCCED7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8.3205569011673</w:t>
            </w:r>
          </w:p>
          <w:p w14:paraId="7CBD9922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5.9454189139465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10A8971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17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2EB89922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7AD7700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35F1FC6F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54" w:type="dxa"/>
            <w:tcBorders>
              <w:bottom w:val="nil"/>
            </w:tcBorders>
            <w:vAlign w:val="center"/>
          </w:tcPr>
          <w:p w14:paraId="1F6E0F3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</w:tr>
      <w:tr w:rsidR="00A27522" w:rsidRPr="00BF19EE" w14:paraId="59B455DF" w14:textId="77777777" w:rsidTr="00735899">
        <w:tc>
          <w:tcPr>
            <w:tcW w:w="1615" w:type="dxa"/>
            <w:vMerge/>
            <w:vAlign w:val="center"/>
          </w:tcPr>
          <w:p w14:paraId="2670D99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5257A77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7C0F3A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2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050ED1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BA482DF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13D4DA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67D7B7D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</w:p>
        </w:tc>
      </w:tr>
      <w:tr w:rsidR="00A27522" w:rsidRPr="00BF19EE" w14:paraId="1BBA5908" w14:textId="77777777" w:rsidTr="00735899">
        <w:tc>
          <w:tcPr>
            <w:tcW w:w="1615" w:type="dxa"/>
            <w:vMerge/>
            <w:vAlign w:val="center"/>
          </w:tcPr>
          <w:p w14:paraId="764F30A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5709DB3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02CC772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0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0EC25C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E72E497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8B85AC2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337E9F8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59</w:t>
            </w:r>
          </w:p>
        </w:tc>
      </w:tr>
      <w:tr w:rsidR="00A27522" w:rsidRPr="00BF19EE" w14:paraId="51E981E8" w14:textId="77777777" w:rsidTr="00735899">
        <w:tc>
          <w:tcPr>
            <w:tcW w:w="1615" w:type="dxa"/>
            <w:vMerge/>
            <w:vAlign w:val="center"/>
          </w:tcPr>
          <w:p w14:paraId="56F645B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40DD9E6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1139BB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0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84A307F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13350A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8A8F7D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05380A2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</w:tr>
      <w:tr w:rsidR="00A27522" w:rsidRPr="00BF19EE" w14:paraId="36FC76D2" w14:textId="77777777" w:rsidTr="00735899">
        <w:tc>
          <w:tcPr>
            <w:tcW w:w="1615" w:type="dxa"/>
            <w:vMerge/>
            <w:vAlign w:val="center"/>
          </w:tcPr>
          <w:p w14:paraId="06298D0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03142707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729F71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1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FF8BBA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444743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12AA3A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4BD49F9F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</w:tr>
      <w:tr w:rsidR="00A27522" w:rsidRPr="00BF19EE" w14:paraId="3378067F" w14:textId="77777777" w:rsidTr="00735899">
        <w:tc>
          <w:tcPr>
            <w:tcW w:w="1615" w:type="dxa"/>
            <w:vMerge/>
            <w:vAlign w:val="center"/>
          </w:tcPr>
          <w:p w14:paraId="0E672AE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26E4FCB7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9BFBF7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2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C20060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394FCCF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5B3741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107A00A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</w:tr>
      <w:tr w:rsidR="00A27522" w:rsidRPr="00BF19EE" w14:paraId="007BDE02" w14:textId="77777777" w:rsidTr="00735899">
        <w:tc>
          <w:tcPr>
            <w:tcW w:w="1615" w:type="dxa"/>
            <w:vMerge/>
            <w:vAlign w:val="center"/>
          </w:tcPr>
          <w:p w14:paraId="1E9E0B5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3025838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2A3304F2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8-0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02516EE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0918C6E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1694234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vAlign w:val="center"/>
          </w:tcPr>
          <w:p w14:paraId="4C19451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A27522" w:rsidRPr="00BF19EE" w14:paraId="616ED070" w14:textId="77777777" w:rsidTr="00735899">
        <w:tc>
          <w:tcPr>
            <w:tcW w:w="1615" w:type="dxa"/>
            <w:vMerge w:val="restart"/>
            <w:vAlign w:val="center"/>
          </w:tcPr>
          <w:p w14:paraId="2B00A45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Sankt Peter am Hart</w:t>
            </w:r>
          </w:p>
        </w:tc>
        <w:tc>
          <w:tcPr>
            <w:tcW w:w="1800" w:type="dxa"/>
            <w:vMerge w:val="restart"/>
            <w:vAlign w:val="center"/>
          </w:tcPr>
          <w:p w14:paraId="52AD0DC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8.242239654842</w:t>
            </w:r>
          </w:p>
          <w:p w14:paraId="53F723F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3.082326472385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4B2A81A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8-05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38BCF13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437E5CA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61B5BA8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bottom w:val="nil"/>
            </w:tcBorders>
            <w:vAlign w:val="center"/>
          </w:tcPr>
          <w:p w14:paraId="13C0AB0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A27522" w:rsidRPr="00BF19EE" w14:paraId="75A7BA14" w14:textId="77777777" w:rsidTr="00735899">
        <w:tc>
          <w:tcPr>
            <w:tcW w:w="1615" w:type="dxa"/>
            <w:vMerge/>
            <w:vAlign w:val="center"/>
          </w:tcPr>
          <w:p w14:paraId="733F33C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5AB3148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326EC17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2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73BE38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F95971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8D1A19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4D31416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A27522" w:rsidRPr="00BF19EE" w14:paraId="4E2DAA8C" w14:textId="77777777" w:rsidTr="00735899">
        <w:tc>
          <w:tcPr>
            <w:tcW w:w="1615" w:type="dxa"/>
            <w:vMerge/>
            <w:vAlign w:val="center"/>
          </w:tcPr>
          <w:p w14:paraId="3E9A760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46AF69A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5275D7F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0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0DEB92A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2164C0D2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3145F0B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vAlign w:val="center"/>
          </w:tcPr>
          <w:p w14:paraId="6330475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A27522" w:rsidRPr="00BF19EE" w14:paraId="5C44D7DE" w14:textId="77777777" w:rsidTr="00735899">
        <w:tc>
          <w:tcPr>
            <w:tcW w:w="1615" w:type="dxa"/>
            <w:vMerge w:val="restart"/>
            <w:vAlign w:val="center"/>
          </w:tcPr>
          <w:p w14:paraId="48F4A3D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Schranawand</w:t>
            </w:r>
            <w:proofErr w:type="spellEnd"/>
          </w:p>
        </w:tc>
        <w:tc>
          <w:tcPr>
            <w:tcW w:w="1800" w:type="dxa"/>
            <w:vMerge w:val="restart"/>
            <w:vAlign w:val="center"/>
          </w:tcPr>
          <w:p w14:paraId="6C3D2C1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7.9763119528702</w:t>
            </w:r>
          </w:p>
          <w:p w14:paraId="01D0694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6.4590424577991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3363D89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17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1878956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6508C05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1BC8030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bottom w:val="nil"/>
            </w:tcBorders>
            <w:vAlign w:val="center"/>
          </w:tcPr>
          <w:p w14:paraId="6329F91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A27522" w:rsidRPr="00BF19EE" w14:paraId="23CE5CC2" w14:textId="77777777" w:rsidTr="00735899">
        <w:tc>
          <w:tcPr>
            <w:tcW w:w="1615" w:type="dxa"/>
            <w:vMerge/>
            <w:vAlign w:val="center"/>
          </w:tcPr>
          <w:p w14:paraId="581A3F8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0205179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8677A2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0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4C6637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9E2C4A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B9E9D72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3F0AFE6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A27522" w:rsidRPr="00BF19EE" w14:paraId="632F8958" w14:textId="77777777" w:rsidTr="00735899">
        <w:tc>
          <w:tcPr>
            <w:tcW w:w="1615" w:type="dxa"/>
            <w:vMerge/>
            <w:vAlign w:val="center"/>
          </w:tcPr>
          <w:p w14:paraId="3EC93FD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49A1F76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59C6F3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0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D63CAE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86AE62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80CBD9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1BD205A7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A27522" w:rsidRPr="00BF19EE" w14:paraId="229AF3C1" w14:textId="77777777" w:rsidTr="00735899">
        <w:tc>
          <w:tcPr>
            <w:tcW w:w="1615" w:type="dxa"/>
            <w:vMerge/>
            <w:vAlign w:val="center"/>
          </w:tcPr>
          <w:p w14:paraId="31B4DF3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02E4308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727567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1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B2C9A0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91EC37F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C3EC777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4F76FB7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A27522" w:rsidRPr="00BF19EE" w14:paraId="174A2C5F" w14:textId="77777777" w:rsidTr="00735899">
        <w:tc>
          <w:tcPr>
            <w:tcW w:w="1615" w:type="dxa"/>
            <w:vMerge/>
            <w:vAlign w:val="center"/>
          </w:tcPr>
          <w:p w14:paraId="2D860AE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0A5E21CF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843B167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2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7F9A6E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F8456EF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308146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380447F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A27522" w:rsidRPr="00BF19EE" w14:paraId="68A9EEA0" w14:textId="77777777" w:rsidTr="00735899">
        <w:tc>
          <w:tcPr>
            <w:tcW w:w="1615" w:type="dxa"/>
            <w:vMerge/>
            <w:vAlign w:val="center"/>
          </w:tcPr>
          <w:p w14:paraId="1394F73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54DD472F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800AB1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8-0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CB17DF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039F49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A696E3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69B53B1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A27522" w:rsidRPr="00BF19EE" w14:paraId="3963BB5D" w14:textId="77777777" w:rsidTr="00735899">
        <w:tc>
          <w:tcPr>
            <w:tcW w:w="1615" w:type="dxa"/>
            <w:vMerge/>
            <w:vAlign w:val="center"/>
          </w:tcPr>
          <w:p w14:paraId="5A344C3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235C968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32076387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17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60820B8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78004F6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3EF3A9D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vAlign w:val="center"/>
          </w:tcPr>
          <w:p w14:paraId="24C8760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A27522" w:rsidRPr="00BF19EE" w14:paraId="24CE4B27" w14:textId="77777777" w:rsidTr="00735899">
        <w:tc>
          <w:tcPr>
            <w:tcW w:w="1615" w:type="dxa"/>
            <w:vMerge w:val="restart"/>
            <w:tcBorders>
              <w:top w:val="nil"/>
            </w:tcBorders>
            <w:vAlign w:val="center"/>
          </w:tcPr>
          <w:p w14:paraId="42179EB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Siegendorf</w:t>
            </w:r>
            <w:proofErr w:type="spellEnd"/>
          </w:p>
        </w:tc>
        <w:tc>
          <w:tcPr>
            <w:tcW w:w="1800" w:type="dxa"/>
            <w:vMerge w:val="restart"/>
            <w:tcBorders>
              <w:top w:val="nil"/>
            </w:tcBorders>
            <w:vAlign w:val="center"/>
          </w:tcPr>
          <w:p w14:paraId="1F30108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7.7772830648685</w:t>
            </w:r>
          </w:p>
          <w:p w14:paraId="11F7845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6.5137098827249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5F9C709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03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0F9753A7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3B70F38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773A5A6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bottom w:val="nil"/>
            </w:tcBorders>
            <w:vAlign w:val="center"/>
          </w:tcPr>
          <w:p w14:paraId="14ABFB2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A27522" w:rsidRPr="00BF19EE" w14:paraId="3581651F" w14:textId="77777777" w:rsidTr="00735899">
        <w:tc>
          <w:tcPr>
            <w:tcW w:w="1615" w:type="dxa"/>
            <w:vMerge/>
            <w:tcBorders>
              <w:top w:val="nil"/>
            </w:tcBorders>
            <w:vAlign w:val="center"/>
          </w:tcPr>
          <w:p w14:paraId="1925DE0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tcBorders>
              <w:top w:val="nil"/>
            </w:tcBorders>
            <w:vAlign w:val="center"/>
          </w:tcPr>
          <w:p w14:paraId="5CC46C1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6749B1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1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26F3D5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091070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6C84C7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0D2A942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A27522" w:rsidRPr="00BF19EE" w14:paraId="53C04FDC" w14:textId="77777777" w:rsidTr="00735899">
        <w:tc>
          <w:tcPr>
            <w:tcW w:w="1615" w:type="dxa"/>
            <w:vMerge/>
            <w:tcBorders>
              <w:top w:val="nil"/>
            </w:tcBorders>
            <w:vAlign w:val="center"/>
          </w:tcPr>
          <w:p w14:paraId="40111367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tcBorders>
              <w:top w:val="nil"/>
            </w:tcBorders>
            <w:vAlign w:val="center"/>
          </w:tcPr>
          <w:p w14:paraId="6A2238A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DE4172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2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2597E72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E54D39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7467BE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760C5FB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A27522" w:rsidRPr="00BF19EE" w14:paraId="082DABEF" w14:textId="77777777" w:rsidTr="00735899">
        <w:tc>
          <w:tcPr>
            <w:tcW w:w="1615" w:type="dxa"/>
            <w:vMerge/>
            <w:tcBorders>
              <w:top w:val="nil"/>
            </w:tcBorders>
            <w:vAlign w:val="center"/>
          </w:tcPr>
          <w:p w14:paraId="13C4924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tcBorders>
              <w:top w:val="nil"/>
            </w:tcBorders>
            <w:vAlign w:val="center"/>
          </w:tcPr>
          <w:p w14:paraId="772B673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724354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0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31D8FF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029753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181869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3114DB4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</w:tr>
      <w:tr w:rsidR="00A27522" w:rsidRPr="00BF19EE" w14:paraId="6AD9AC5C" w14:textId="77777777" w:rsidTr="00735899">
        <w:tc>
          <w:tcPr>
            <w:tcW w:w="1615" w:type="dxa"/>
            <w:vMerge/>
            <w:tcBorders>
              <w:top w:val="nil"/>
            </w:tcBorders>
            <w:vAlign w:val="center"/>
          </w:tcPr>
          <w:p w14:paraId="5B29A19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tcBorders>
              <w:top w:val="nil"/>
            </w:tcBorders>
            <w:vAlign w:val="center"/>
          </w:tcPr>
          <w:p w14:paraId="6728759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63519D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1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E2D5F72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DB34212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0FAAC7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0BB6474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</w:p>
        </w:tc>
      </w:tr>
      <w:tr w:rsidR="00A27522" w:rsidRPr="00BF19EE" w14:paraId="7A5FA75E" w14:textId="77777777" w:rsidTr="00735899">
        <w:tc>
          <w:tcPr>
            <w:tcW w:w="1615" w:type="dxa"/>
            <w:vMerge/>
            <w:tcBorders>
              <w:top w:val="nil"/>
            </w:tcBorders>
            <w:vAlign w:val="center"/>
          </w:tcPr>
          <w:p w14:paraId="3BB6346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tcBorders>
              <w:top w:val="nil"/>
            </w:tcBorders>
            <w:vAlign w:val="center"/>
          </w:tcPr>
          <w:p w14:paraId="5804BA9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878148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2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1B7F2F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8F157A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DBCA50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7913744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</w:tr>
      <w:tr w:rsidR="00A27522" w:rsidRPr="00BF19EE" w14:paraId="29EDB3D7" w14:textId="77777777" w:rsidTr="00735899">
        <w:tc>
          <w:tcPr>
            <w:tcW w:w="1615" w:type="dxa"/>
            <w:vMerge/>
            <w:tcBorders>
              <w:top w:val="nil"/>
            </w:tcBorders>
            <w:vAlign w:val="center"/>
          </w:tcPr>
          <w:p w14:paraId="42A4C58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tcBorders>
              <w:top w:val="nil"/>
            </w:tcBorders>
            <w:vAlign w:val="center"/>
          </w:tcPr>
          <w:p w14:paraId="463B643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6F7FD84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1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1699479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115CCC1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300F675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vAlign w:val="center"/>
          </w:tcPr>
          <w:p w14:paraId="59FBBF7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A27522" w:rsidRPr="00BF19EE" w14:paraId="37D3FC9D" w14:textId="77777777" w:rsidTr="00735899">
        <w:tc>
          <w:tcPr>
            <w:tcW w:w="1615" w:type="dxa"/>
            <w:vMerge w:val="restart"/>
            <w:vAlign w:val="center"/>
          </w:tcPr>
          <w:p w14:paraId="1F19170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Tadten</w:t>
            </w:r>
            <w:proofErr w:type="spellEnd"/>
          </w:p>
        </w:tc>
        <w:tc>
          <w:tcPr>
            <w:tcW w:w="1800" w:type="dxa"/>
            <w:vMerge w:val="restart"/>
            <w:vAlign w:val="center"/>
          </w:tcPr>
          <w:p w14:paraId="209410F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7.7585601613375</w:t>
            </w:r>
          </w:p>
          <w:p w14:paraId="6B5B0BB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7.0113755458457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1EDDA30F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03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37C52AD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2208B93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43B667A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54" w:type="dxa"/>
            <w:tcBorders>
              <w:bottom w:val="nil"/>
            </w:tcBorders>
            <w:vAlign w:val="center"/>
          </w:tcPr>
          <w:p w14:paraId="47B2F7A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A27522" w:rsidRPr="00BF19EE" w14:paraId="39D29B2B" w14:textId="77777777" w:rsidTr="00735899">
        <w:tc>
          <w:tcPr>
            <w:tcW w:w="1615" w:type="dxa"/>
            <w:vMerge/>
            <w:vAlign w:val="center"/>
          </w:tcPr>
          <w:p w14:paraId="5A8EF44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393EB23F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548DBE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2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729E00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C851B1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96DA01F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4DA4796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A27522" w:rsidRPr="00BF19EE" w14:paraId="54B6B13D" w14:textId="77777777" w:rsidTr="00735899">
        <w:tc>
          <w:tcPr>
            <w:tcW w:w="1615" w:type="dxa"/>
            <w:vMerge/>
            <w:vAlign w:val="center"/>
          </w:tcPr>
          <w:p w14:paraId="5F979B4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562D111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9F67E52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1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058E22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CE8241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0BD7C3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40533F7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A27522" w:rsidRPr="00BF19EE" w14:paraId="03FFEA71" w14:textId="77777777" w:rsidTr="00735899">
        <w:tc>
          <w:tcPr>
            <w:tcW w:w="1615" w:type="dxa"/>
            <w:vMerge/>
            <w:vAlign w:val="center"/>
          </w:tcPr>
          <w:p w14:paraId="7FBA586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2ADE998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8B47A6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0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EC7A6C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C558AA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8B47C8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0F1A6E2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A27522" w:rsidRPr="00BF19EE" w14:paraId="60D1112D" w14:textId="77777777" w:rsidTr="00735899">
        <w:tc>
          <w:tcPr>
            <w:tcW w:w="1615" w:type="dxa"/>
            <w:vMerge/>
            <w:vAlign w:val="center"/>
          </w:tcPr>
          <w:p w14:paraId="0BD1AD9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05FD7112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6E772A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1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825D2C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E13BD9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65C09A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63EB9C1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A27522" w:rsidRPr="00BF19EE" w14:paraId="05BC89EF" w14:textId="77777777" w:rsidTr="00735899">
        <w:tc>
          <w:tcPr>
            <w:tcW w:w="1615" w:type="dxa"/>
            <w:vMerge/>
            <w:vAlign w:val="center"/>
          </w:tcPr>
          <w:p w14:paraId="4F8CC2D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661C781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D38FCF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2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E4CDF4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61D868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5BE883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097C6F0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A27522" w:rsidRPr="00BF19EE" w14:paraId="6746ED9D" w14:textId="77777777" w:rsidTr="00735899">
        <w:tc>
          <w:tcPr>
            <w:tcW w:w="1615" w:type="dxa"/>
            <w:vMerge/>
            <w:vAlign w:val="center"/>
          </w:tcPr>
          <w:p w14:paraId="2D044B4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18C79D4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3CE9B47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1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6CBDF76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4EC8012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69E128E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vAlign w:val="center"/>
          </w:tcPr>
          <w:p w14:paraId="7DEC24A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A27522" w:rsidRPr="00BF19EE" w14:paraId="47665236" w14:textId="77777777" w:rsidTr="00735899">
        <w:tc>
          <w:tcPr>
            <w:tcW w:w="1615" w:type="dxa"/>
            <w:vMerge w:val="restart"/>
            <w:vAlign w:val="center"/>
          </w:tcPr>
          <w:p w14:paraId="27167CE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Velm-Götzendorf</w:t>
            </w:r>
            <w:proofErr w:type="spellEnd"/>
          </w:p>
        </w:tc>
        <w:tc>
          <w:tcPr>
            <w:tcW w:w="1800" w:type="dxa"/>
            <w:vMerge w:val="restart"/>
            <w:vAlign w:val="center"/>
          </w:tcPr>
          <w:p w14:paraId="24C152E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8.4880672723683</w:t>
            </w:r>
          </w:p>
          <w:p w14:paraId="2795296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6.7809152270905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20612517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24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49D89555" w14:textId="4375DE7E" w:rsidR="00A27522" w:rsidRPr="00BF19EE" w:rsidRDefault="00BF2A41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14E5BDA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4CA8F54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bottom w:val="nil"/>
            </w:tcBorders>
            <w:vAlign w:val="center"/>
          </w:tcPr>
          <w:p w14:paraId="08D751B5" w14:textId="1BE5527B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BF2A41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A27522" w:rsidRPr="00BF19EE" w14:paraId="48B234F1" w14:textId="77777777" w:rsidTr="00735899">
        <w:tc>
          <w:tcPr>
            <w:tcW w:w="1615" w:type="dxa"/>
            <w:vMerge/>
            <w:vAlign w:val="center"/>
          </w:tcPr>
          <w:p w14:paraId="3B6CCA1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5790CFF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986C56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1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250646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129792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F1A633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325D848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A27522" w:rsidRPr="00BF19EE" w14:paraId="0FD91E97" w14:textId="77777777" w:rsidTr="00735899">
        <w:tc>
          <w:tcPr>
            <w:tcW w:w="1615" w:type="dxa"/>
            <w:vMerge/>
            <w:vAlign w:val="center"/>
          </w:tcPr>
          <w:p w14:paraId="77A5CBB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2E85980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6262F5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0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1F20A0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D783D1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8CD3157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52EAAC1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A27522" w:rsidRPr="00BF19EE" w14:paraId="1E5A42A9" w14:textId="77777777" w:rsidTr="00735899">
        <w:tc>
          <w:tcPr>
            <w:tcW w:w="1615" w:type="dxa"/>
            <w:vMerge/>
            <w:vAlign w:val="center"/>
          </w:tcPr>
          <w:p w14:paraId="177742B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5547921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5BB6E5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1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285DDF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4A15A6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D16A74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391CBBB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A27522" w:rsidRPr="00BF19EE" w14:paraId="0D299537" w14:textId="77777777" w:rsidTr="00735899">
        <w:tc>
          <w:tcPr>
            <w:tcW w:w="1615" w:type="dxa"/>
            <w:vMerge/>
            <w:vAlign w:val="center"/>
          </w:tcPr>
          <w:p w14:paraId="07BC0572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532994C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D3E1A4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2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283945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CDE0F5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DFF589F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17F78157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A27522" w:rsidRPr="00BF19EE" w14:paraId="3BED0AC6" w14:textId="77777777" w:rsidTr="00735899">
        <w:tc>
          <w:tcPr>
            <w:tcW w:w="1615" w:type="dxa"/>
            <w:vMerge/>
            <w:vAlign w:val="center"/>
          </w:tcPr>
          <w:p w14:paraId="0F4E11B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410A257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3D4C48D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8-0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3292DDD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47560987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4AB85A42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vAlign w:val="center"/>
          </w:tcPr>
          <w:p w14:paraId="1D6B642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A27522" w:rsidRPr="00BF19EE" w14:paraId="423807B2" w14:textId="77777777" w:rsidTr="00735899">
        <w:tc>
          <w:tcPr>
            <w:tcW w:w="1615" w:type="dxa"/>
            <w:vMerge w:val="restart"/>
            <w:vAlign w:val="center"/>
          </w:tcPr>
          <w:p w14:paraId="0FC31E0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Wildendürnbach</w:t>
            </w:r>
            <w:proofErr w:type="spellEnd"/>
          </w:p>
        </w:tc>
        <w:tc>
          <w:tcPr>
            <w:tcW w:w="1800" w:type="dxa"/>
            <w:vMerge w:val="restart"/>
            <w:vAlign w:val="center"/>
          </w:tcPr>
          <w:p w14:paraId="4B63D30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8.7620703577523</w:t>
            </w:r>
          </w:p>
          <w:p w14:paraId="4FA471C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6.4675585286649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72AD301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24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791AAB8F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0F3478A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6B04465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bottom w:val="nil"/>
            </w:tcBorders>
            <w:vAlign w:val="center"/>
          </w:tcPr>
          <w:p w14:paraId="1E0BB55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A27522" w:rsidRPr="00BF19EE" w14:paraId="094CC1F9" w14:textId="77777777" w:rsidTr="00735899">
        <w:tc>
          <w:tcPr>
            <w:tcW w:w="1615" w:type="dxa"/>
            <w:vMerge/>
            <w:vAlign w:val="center"/>
          </w:tcPr>
          <w:p w14:paraId="7A8C09A2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695A811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01819B7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0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79F55B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6A7942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5EBC47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60DC94F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A27522" w:rsidRPr="00BF19EE" w14:paraId="2BB4E6DA" w14:textId="77777777" w:rsidTr="00735899">
        <w:tc>
          <w:tcPr>
            <w:tcW w:w="1615" w:type="dxa"/>
            <w:vMerge/>
            <w:vAlign w:val="center"/>
          </w:tcPr>
          <w:p w14:paraId="60BA1DEF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5F1B47A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4994FE7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0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89B102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FC7B40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B53821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2DB2495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A27522" w:rsidRPr="00BF19EE" w14:paraId="4C70F90E" w14:textId="77777777" w:rsidTr="00735899">
        <w:tc>
          <w:tcPr>
            <w:tcW w:w="1615" w:type="dxa"/>
            <w:vMerge/>
            <w:vAlign w:val="center"/>
          </w:tcPr>
          <w:p w14:paraId="5608F4E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30A885E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C26DBE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1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9CEB14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97345B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6461FF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3B44760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A27522" w:rsidRPr="00BF19EE" w14:paraId="386EA256" w14:textId="77777777" w:rsidTr="00735899">
        <w:tc>
          <w:tcPr>
            <w:tcW w:w="1615" w:type="dxa"/>
            <w:vMerge/>
            <w:vAlign w:val="center"/>
          </w:tcPr>
          <w:p w14:paraId="250F7A5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5DD5E0F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123E00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2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8577D1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F67771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F51422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4B63382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A27522" w:rsidRPr="00BF19EE" w14:paraId="761FAAAA" w14:textId="77777777" w:rsidTr="00735899">
        <w:tc>
          <w:tcPr>
            <w:tcW w:w="1615" w:type="dxa"/>
            <w:vMerge/>
            <w:vAlign w:val="center"/>
          </w:tcPr>
          <w:p w14:paraId="0756997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204ACE2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0D3E9D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8-0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CBF9D8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E0A05A7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1879C7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5A89DE3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A27522" w:rsidRPr="00BF19EE" w14:paraId="61B18CBC" w14:textId="77777777" w:rsidTr="00735899">
        <w:tc>
          <w:tcPr>
            <w:tcW w:w="1615" w:type="dxa"/>
            <w:vMerge/>
            <w:vAlign w:val="center"/>
          </w:tcPr>
          <w:p w14:paraId="37E33A2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233B213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2E76318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17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07567C6F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1BF05BE2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6F01B15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vAlign w:val="center"/>
          </w:tcPr>
          <w:p w14:paraId="2EFE027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A27522" w:rsidRPr="00BF19EE" w14:paraId="3678951E" w14:textId="77777777" w:rsidTr="00735899">
        <w:tc>
          <w:tcPr>
            <w:tcW w:w="1615" w:type="dxa"/>
            <w:vMerge w:val="restart"/>
            <w:vAlign w:val="center"/>
          </w:tcPr>
          <w:p w14:paraId="7370EBA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Wulzeshofen</w:t>
            </w:r>
            <w:proofErr w:type="spellEnd"/>
          </w:p>
        </w:tc>
        <w:tc>
          <w:tcPr>
            <w:tcW w:w="1800" w:type="dxa"/>
            <w:vMerge w:val="restart"/>
            <w:vAlign w:val="center"/>
          </w:tcPr>
          <w:p w14:paraId="4E0D39F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8.7021590289509</w:t>
            </w:r>
          </w:p>
          <w:p w14:paraId="6C75798B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6.3002637209132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71C4A7E7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24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206A4407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27C084C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1FB3988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bottom w:val="nil"/>
            </w:tcBorders>
            <w:vAlign w:val="center"/>
          </w:tcPr>
          <w:p w14:paraId="47EEFD4F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A27522" w:rsidRPr="00BF19EE" w14:paraId="71A1A582" w14:textId="77777777" w:rsidTr="00735899">
        <w:tc>
          <w:tcPr>
            <w:tcW w:w="1615" w:type="dxa"/>
            <w:vMerge/>
            <w:vAlign w:val="center"/>
          </w:tcPr>
          <w:p w14:paraId="4AFD7C6F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799B94A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0A38F5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0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DBE8BA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200E62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78A478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1EE5D17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A27522" w:rsidRPr="00BF19EE" w14:paraId="3B99E502" w14:textId="77777777" w:rsidTr="00735899">
        <w:tc>
          <w:tcPr>
            <w:tcW w:w="1615" w:type="dxa"/>
            <w:vMerge/>
            <w:vAlign w:val="center"/>
          </w:tcPr>
          <w:p w14:paraId="61575FE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70077F3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AA8D17F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0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979F80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72D57A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1874D3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6EAB459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A27522" w:rsidRPr="00BF19EE" w14:paraId="403FE532" w14:textId="77777777" w:rsidTr="00735899">
        <w:tc>
          <w:tcPr>
            <w:tcW w:w="1615" w:type="dxa"/>
            <w:vMerge/>
            <w:vAlign w:val="center"/>
          </w:tcPr>
          <w:p w14:paraId="19F36342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2933932D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AA1E1A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1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F5B191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4DD60A5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BD147B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76B95D5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A27522" w:rsidRPr="00BF19EE" w14:paraId="04F5946C" w14:textId="77777777" w:rsidTr="00735899">
        <w:tc>
          <w:tcPr>
            <w:tcW w:w="1615" w:type="dxa"/>
            <w:vMerge/>
            <w:vAlign w:val="center"/>
          </w:tcPr>
          <w:p w14:paraId="6E48875A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6F7D7FE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C9FC21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7-2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7E4CC3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F7BED43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04A30E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4942063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A27522" w:rsidRPr="00BF19EE" w14:paraId="07E07F6C" w14:textId="77777777" w:rsidTr="00735899">
        <w:tc>
          <w:tcPr>
            <w:tcW w:w="1615" w:type="dxa"/>
            <w:vMerge/>
            <w:vAlign w:val="center"/>
          </w:tcPr>
          <w:p w14:paraId="5C4BB34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vAlign w:val="center"/>
          </w:tcPr>
          <w:p w14:paraId="5F2A5010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54E4D67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8-0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7FC4F3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577F947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6A2DBC7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10D649F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A27522" w:rsidRPr="00BF19EE" w14:paraId="4BCB8A69" w14:textId="77777777" w:rsidTr="00735899">
        <w:tc>
          <w:tcPr>
            <w:tcW w:w="1615" w:type="dxa"/>
            <w:vMerge/>
            <w:tcBorders>
              <w:bottom w:val="single" w:sz="4" w:space="0" w:color="auto"/>
            </w:tcBorders>
            <w:vAlign w:val="center"/>
          </w:tcPr>
          <w:p w14:paraId="4A84FAEC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  <w:vAlign w:val="center"/>
          </w:tcPr>
          <w:p w14:paraId="6A9AFB69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56ABD684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2024-06-17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19516AF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63810D26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68E243F8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vAlign w:val="center"/>
          </w:tcPr>
          <w:p w14:paraId="4B5660C7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9EE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A27522" w:rsidRPr="00BF19EE" w14:paraId="4939F54B" w14:textId="77777777" w:rsidTr="00735899"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C3D511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BD1C07E" w14:textId="77777777" w:rsidR="00A27522" w:rsidRPr="00BF19EE" w:rsidRDefault="00A27522" w:rsidP="00A2752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8D2A160" w14:textId="0DA1EF4F" w:rsidR="00A27522" w:rsidRPr="00A100D2" w:rsidRDefault="00A27522" w:rsidP="00A27522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100D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385C699" w14:textId="7D2C1A08" w:rsidR="00A27522" w:rsidRPr="00A100D2" w:rsidRDefault="00A27522" w:rsidP="00A27522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0</w:t>
            </w:r>
            <w:r w:rsidR="00BF5D2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6E20DCE8" w14:textId="6357F685" w:rsidR="00A27522" w:rsidRPr="00A100D2" w:rsidRDefault="00A27522" w:rsidP="00A27522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0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DC79DE6" w14:textId="50F1A054" w:rsidR="00A27522" w:rsidRPr="00A100D2" w:rsidRDefault="00A27522" w:rsidP="00A27522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1</w:t>
            </w:r>
          </w:p>
        </w:tc>
        <w:tc>
          <w:tcPr>
            <w:tcW w:w="754" w:type="dxa"/>
            <w:tcBorders>
              <w:top w:val="single" w:sz="4" w:space="0" w:color="auto"/>
            </w:tcBorders>
            <w:vAlign w:val="center"/>
          </w:tcPr>
          <w:p w14:paraId="6E0176DD" w14:textId="6E83BBC0" w:rsidR="00A27522" w:rsidRPr="00A100D2" w:rsidRDefault="00A27522" w:rsidP="00A27522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539</w:t>
            </w:r>
          </w:p>
        </w:tc>
      </w:tr>
    </w:tbl>
    <w:p w14:paraId="6909833A" w14:textId="77777777" w:rsidR="00D9111A" w:rsidRDefault="00D9111A" w:rsidP="00D9111A"/>
    <w:p w14:paraId="616ACD4F" w14:textId="277A8B61" w:rsidR="00F42498" w:rsidRDefault="000235A3" w:rsidP="005728BD">
      <w:pPr>
        <w:pageBreakBefore/>
        <w:rPr>
          <w:noProof/>
        </w:rPr>
      </w:pPr>
      <w:r>
        <w:lastRenderedPageBreak/>
        <w:t xml:space="preserve">Supplementary Figure S1. </w:t>
      </w:r>
      <w:proofErr w:type="spellStart"/>
      <w:r w:rsidRPr="0040375C">
        <w:rPr>
          <w:i/>
          <w:iCs/>
        </w:rPr>
        <w:t>Reptalus</w:t>
      </w:r>
      <w:proofErr w:type="spellEnd"/>
      <w:r w:rsidRPr="0040375C">
        <w:rPr>
          <w:i/>
          <w:iCs/>
        </w:rPr>
        <w:t xml:space="preserve"> </w:t>
      </w:r>
      <w:proofErr w:type="spellStart"/>
      <w:r w:rsidR="00735899" w:rsidRPr="00A77345">
        <w:rPr>
          <w:rFonts w:ascii="Arial" w:hAnsi="Arial" w:cs="Arial"/>
          <w:i/>
          <w:iCs/>
          <w:sz w:val="20"/>
          <w:szCs w:val="20"/>
        </w:rPr>
        <w:t>artemisiae</w:t>
      </w:r>
      <w:proofErr w:type="spellEnd"/>
      <w:r>
        <w:t xml:space="preserve"> </w:t>
      </w:r>
      <w:r w:rsidR="00735899">
        <w:rPr>
          <w:rFonts w:ascii="Arial" w:hAnsi="Arial" w:cs="Arial"/>
          <w:sz w:val="20"/>
          <w:szCs w:val="20"/>
        </w:rPr>
        <w:t xml:space="preserve">(referred before as </w:t>
      </w:r>
      <w:proofErr w:type="spellStart"/>
      <w:r w:rsidR="00735899" w:rsidRPr="00FE0573">
        <w:rPr>
          <w:rFonts w:ascii="Arial" w:hAnsi="Arial" w:cs="Arial"/>
          <w:i/>
          <w:sz w:val="20"/>
          <w:szCs w:val="20"/>
        </w:rPr>
        <w:t>Reptalus</w:t>
      </w:r>
      <w:proofErr w:type="spellEnd"/>
      <w:r w:rsidR="00735899" w:rsidRPr="00FE0573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="00735899" w:rsidRPr="00FE0573">
        <w:rPr>
          <w:rFonts w:ascii="Arial" w:hAnsi="Arial" w:cs="Arial"/>
          <w:i/>
          <w:sz w:val="20"/>
          <w:szCs w:val="20"/>
        </w:rPr>
        <w:t>quinquecostatus</w:t>
      </w:r>
      <w:proofErr w:type="spellEnd"/>
      <w:r w:rsidR="00735899" w:rsidRPr="00071BD6">
        <w:rPr>
          <w:rFonts w:ascii="Arial" w:hAnsi="Arial" w:cs="Arial"/>
          <w:i/>
          <w:iCs/>
          <w:sz w:val="20"/>
          <w:szCs w:val="20"/>
        </w:rPr>
        <w:t xml:space="preserve"> </w:t>
      </w:r>
      <w:bookmarkStart w:id="1" w:name="_Hlk197935553"/>
      <w:r w:rsidR="00735899" w:rsidRPr="00FE0573">
        <w:rPr>
          <w:rFonts w:ascii="Arial" w:hAnsi="Arial" w:cs="Arial"/>
          <w:i/>
          <w:iCs/>
          <w:sz w:val="20"/>
          <w:szCs w:val="20"/>
        </w:rPr>
        <w:t>sensu</w:t>
      </w:r>
      <w:r w:rsidR="00735899" w:rsidRPr="00FE0573">
        <w:rPr>
          <w:rFonts w:ascii="Arial" w:hAnsi="Arial" w:cs="Arial"/>
          <w:sz w:val="20"/>
          <w:szCs w:val="20"/>
        </w:rPr>
        <w:t xml:space="preserve"> Holzinger et al.</w:t>
      </w:r>
      <w:r w:rsidR="00735899">
        <w:rPr>
          <w:rFonts w:ascii="Arial" w:hAnsi="Arial" w:cs="Arial"/>
          <w:sz w:val="20"/>
          <w:szCs w:val="20"/>
        </w:rPr>
        <w:t xml:space="preserve"> </w:t>
      </w:r>
      <w:bookmarkEnd w:id="1"/>
      <w:r w:rsidR="00735899">
        <w:rPr>
          <w:rFonts w:ascii="Arial" w:hAnsi="Arial" w:cs="Arial"/>
          <w:sz w:val="20"/>
          <w:szCs w:val="20"/>
        </w:rPr>
        <w:t>2003)</w:t>
      </w:r>
      <w:r w:rsidR="00735899">
        <w:rPr>
          <w:rFonts w:ascii="Arial" w:hAnsi="Arial" w:cs="Arial"/>
          <w:sz w:val="20"/>
          <w:szCs w:val="20"/>
        </w:rPr>
        <w:t xml:space="preserve"> </w:t>
      </w:r>
      <w:r w:rsidR="0040375C">
        <w:t xml:space="preserve">on sugar beet leaf in </w:t>
      </w:r>
      <w:proofErr w:type="spellStart"/>
      <w:r w:rsidR="0040375C">
        <w:t>Nikitsch</w:t>
      </w:r>
      <w:proofErr w:type="spellEnd"/>
      <w:r w:rsidR="0040375C">
        <w:t>, Austria</w:t>
      </w:r>
    </w:p>
    <w:p w14:paraId="3FCC7242" w14:textId="6B1BF397" w:rsidR="00A100D2" w:rsidRDefault="007C6031" w:rsidP="00D9111A">
      <w:r>
        <w:rPr>
          <w:noProof/>
          <w14:ligatures w14:val="standardContextual"/>
        </w:rPr>
        <w:drawing>
          <wp:inline distT="0" distB="0" distL="0" distR="0" wp14:anchorId="2A5CC631" wp14:editId="12F8DFC6">
            <wp:extent cx="3636178" cy="2901950"/>
            <wp:effectExtent l="0" t="0" r="2540" b="0"/>
            <wp:docPr id="119542793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5427939" name="Picture 119542793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1555" cy="29062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BFE528" w14:textId="77777777" w:rsidR="00F42498" w:rsidRDefault="00F42498" w:rsidP="00D9111A"/>
    <w:p w14:paraId="42C822D7" w14:textId="60EAD08C" w:rsidR="004513CF" w:rsidRDefault="00F42498" w:rsidP="005728BD">
      <w:pPr>
        <w:pageBreakBefore/>
      </w:pPr>
      <w:r>
        <w:lastRenderedPageBreak/>
        <w:t xml:space="preserve">Supplementary Figure S2. </w:t>
      </w:r>
      <w:r w:rsidR="005728BD">
        <w:t>Anal tube</w:t>
      </w:r>
      <w:r w:rsidR="008C1A39">
        <w:t>s</w:t>
      </w:r>
      <w:r w:rsidR="005728BD">
        <w:t xml:space="preserve"> of </w:t>
      </w:r>
      <w:r w:rsidR="00735899" w:rsidRPr="0040375C">
        <w:rPr>
          <w:i/>
          <w:iCs/>
        </w:rPr>
        <w:t>R</w:t>
      </w:r>
      <w:r w:rsidR="00735899">
        <w:rPr>
          <w:i/>
          <w:iCs/>
        </w:rPr>
        <w:t>.</w:t>
      </w:r>
      <w:r w:rsidR="00735899" w:rsidRPr="0040375C">
        <w:rPr>
          <w:i/>
          <w:iCs/>
        </w:rPr>
        <w:t xml:space="preserve"> </w:t>
      </w:r>
      <w:proofErr w:type="spellStart"/>
      <w:r w:rsidR="00735899" w:rsidRPr="00A77345">
        <w:rPr>
          <w:rFonts w:ascii="Arial" w:hAnsi="Arial" w:cs="Arial"/>
          <w:i/>
          <w:iCs/>
          <w:sz w:val="20"/>
          <w:szCs w:val="20"/>
        </w:rPr>
        <w:t>artemisiae</w:t>
      </w:r>
      <w:proofErr w:type="spellEnd"/>
      <w:r w:rsidR="00735899">
        <w:t xml:space="preserve"> </w:t>
      </w:r>
      <w:r w:rsidR="00735899">
        <w:rPr>
          <w:rFonts w:ascii="Arial" w:hAnsi="Arial" w:cs="Arial"/>
          <w:sz w:val="20"/>
          <w:szCs w:val="20"/>
        </w:rPr>
        <w:t xml:space="preserve">(referred before as </w:t>
      </w:r>
      <w:proofErr w:type="spellStart"/>
      <w:r w:rsidR="00735899" w:rsidRPr="00FE0573">
        <w:rPr>
          <w:rFonts w:ascii="Arial" w:hAnsi="Arial" w:cs="Arial"/>
          <w:i/>
          <w:sz w:val="20"/>
          <w:szCs w:val="20"/>
        </w:rPr>
        <w:t>Reptalus</w:t>
      </w:r>
      <w:proofErr w:type="spellEnd"/>
      <w:r w:rsidR="00735899" w:rsidRPr="00FE0573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="00735899" w:rsidRPr="00FE0573">
        <w:rPr>
          <w:rFonts w:ascii="Arial" w:hAnsi="Arial" w:cs="Arial"/>
          <w:i/>
          <w:sz w:val="20"/>
          <w:szCs w:val="20"/>
        </w:rPr>
        <w:t>quinquecostatus</w:t>
      </w:r>
      <w:proofErr w:type="spellEnd"/>
      <w:r w:rsidR="00735899" w:rsidRPr="00071BD6">
        <w:rPr>
          <w:rFonts w:ascii="Arial" w:hAnsi="Arial" w:cs="Arial"/>
          <w:i/>
          <w:iCs/>
          <w:sz w:val="20"/>
          <w:szCs w:val="20"/>
        </w:rPr>
        <w:t xml:space="preserve"> </w:t>
      </w:r>
      <w:r w:rsidR="00735899" w:rsidRPr="00FE0573">
        <w:rPr>
          <w:rFonts w:ascii="Arial" w:hAnsi="Arial" w:cs="Arial"/>
          <w:i/>
          <w:iCs/>
          <w:sz w:val="20"/>
          <w:szCs w:val="20"/>
        </w:rPr>
        <w:t>sensu</w:t>
      </w:r>
      <w:r w:rsidR="00735899" w:rsidRPr="00FE0573">
        <w:rPr>
          <w:rFonts w:ascii="Arial" w:hAnsi="Arial" w:cs="Arial"/>
          <w:sz w:val="20"/>
          <w:szCs w:val="20"/>
        </w:rPr>
        <w:t xml:space="preserve"> Holzinger et al.</w:t>
      </w:r>
      <w:r w:rsidR="00735899">
        <w:rPr>
          <w:rFonts w:ascii="Arial" w:hAnsi="Arial" w:cs="Arial"/>
          <w:sz w:val="20"/>
          <w:szCs w:val="20"/>
        </w:rPr>
        <w:t xml:space="preserve"> 2003)</w:t>
      </w:r>
      <w:r w:rsidR="00735899">
        <w:t xml:space="preserve"> </w:t>
      </w:r>
      <w:r w:rsidR="00050389">
        <w:t xml:space="preserve">(a, b, c) </w:t>
      </w:r>
      <w:r w:rsidR="0040375C">
        <w:t xml:space="preserve">of specimens </w:t>
      </w:r>
      <w:r w:rsidR="00FA6BE2">
        <w:t xml:space="preserve">from population </w:t>
      </w:r>
      <w:r w:rsidR="0040375C">
        <w:t xml:space="preserve">used </w:t>
      </w:r>
      <w:r w:rsidR="008C1A39">
        <w:t>in</w:t>
      </w:r>
      <w:r w:rsidR="0040375C">
        <w:t xml:space="preserve"> </w:t>
      </w:r>
      <w:r w:rsidR="008C1A39">
        <w:t>transmission trials with visible left orientated process pointed by arrows</w:t>
      </w:r>
      <w:r w:rsidR="00050389">
        <w:t xml:space="preserve"> and </w:t>
      </w:r>
      <w:r w:rsidR="00AE3917">
        <w:t xml:space="preserve">anal tube of </w:t>
      </w:r>
      <w:r w:rsidR="00050389" w:rsidRPr="00AE3917">
        <w:rPr>
          <w:i/>
          <w:iCs/>
        </w:rPr>
        <w:t xml:space="preserve">R. </w:t>
      </w:r>
      <w:proofErr w:type="spellStart"/>
      <w:r w:rsidR="00050389" w:rsidRPr="00AE3917">
        <w:rPr>
          <w:i/>
          <w:iCs/>
        </w:rPr>
        <w:t>panzeri</w:t>
      </w:r>
      <w:proofErr w:type="spellEnd"/>
      <w:r w:rsidR="00050389">
        <w:t xml:space="preserve"> </w:t>
      </w:r>
      <w:r w:rsidR="001F7D89">
        <w:t xml:space="preserve">(d) </w:t>
      </w:r>
      <w:r w:rsidR="00AE3917">
        <w:t>without process</w:t>
      </w:r>
      <w:r w:rsidR="008C1A39">
        <w:t>.</w:t>
      </w:r>
    </w:p>
    <w:p w14:paraId="076A8337" w14:textId="06ECA65A" w:rsidR="00AE3917" w:rsidRDefault="00DF5C48" w:rsidP="00AE3917">
      <w:pPr>
        <w:rPr>
          <w:noProof/>
        </w:rPr>
      </w:pPr>
      <w:r>
        <w:rPr>
          <w:noProof/>
          <w14:ligatures w14:val="standardContextual"/>
        </w:rPr>
        <w:drawing>
          <wp:inline distT="0" distB="0" distL="0" distR="0" wp14:anchorId="3FB672B5" wp14:editId="3CF82370">
            <wp:extent cx="4562856" cy="3587496"/>
            <wp:effectExtent l="0" t="0" r="0" b="0"/>
            <wp:docPr id="33400228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4002283" name="Picture 33400228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2856" cy="3587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580202" w14:textId="24625749" w:rsidR="005728BD" w:rsidRDefault="0040375C" w:rsidP="004513CF">
      <w:r>
        <w:t xml:space="preserve">    </w:t>
      </w:r>
    </w:p>
    <w:p w14:paraId="03B48334" w14:textId="08FB14C3" w:rsidR="005728BD" w:rsidRDefault="00FA6BE2" w:rsidP="00F42498">
      <w:pPr>
        <w:rPr>
          <w:noProof/>
        </w:rPr>
      </w:pPr>
      <w:r>
        <w:rPr>
          <w:noProof/>
        </w:rPr>
        <w:t xml:space="preserve">    </w:t>
      </w:r>
    </w:p>
    <w:p w14:paraId="51C15981" w14:textId="77777777" w:rsidR="00F42498" w:rsidRDefault="00F42498" w:rsidP="00D9111A"/>
    <w:p w14:paraId="677456DF" w14:textId="560C6150" w:rsidR="00A100D2" w:rsidRDefault="00A100D2" w:rsidP="00D9111A"/>
    <w:sectPr w:rsidR="00A100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11A"/>
    <w:rsid w:val="000235A3"/>
    <w:rsid w:val="00050389"/>
    <w:rsid w:val="00061EC8"/>
    <w:rsid w:val="00182AE8"/>
    <w:rsid w:val="001910A9"/>
    <w:rsid w:val="001A7AFB"/>
    <w:rsid w:val="001B7CD3"/>
    <w:rsid w:val="001F7D89"/>
    <w:rsid w:val="00290F9E"/>
    <w:rsid w:val="002F0FE8"/>
    <w:rsid w:val="003A7772"/>
    <w:rsid w:val="0040375C"/>
    <w:rsid w:val="00440945"/>
    <w:rsid w:val="004513CF"/>
    <w:rsid w:val="0046284B"/>
    <w:rsid w:val="0052435C"/>
    <w:rsid w:val="005728BD"/>
    <w:rsid w:val="005D5599"/>
    <w:rsid w:val="006077BB"/>
    <w:rsid w:val="00696DAE"/>
    <w:rsid w:val="006E78D4"/>
    <w:rsid w:val="00735899"/>
    <w:rsid w:val="007C6031"/>
    <w:rsid w:val="007C6F90"/>
    <w:rsid w:val="007F263D"/>
    <w:rsid w:val="00843A83"/>
    <w:rsid w:val="008B6143"/>
    <w:rsid w:val="008C1A39"/>
    <w:rsid w:val="00A100D2"/>
    <w:rsid w:val="00A1564A"/>
    <w:rsid w:val="00A27522"/>
    <w:rsid w:val="00A471B8"/>
    <w:rsid w:val="00AE3917"/>
    <w:rsid w:val="00B37985"/>
    <w:rsid w:val="00B67A4A"/>
    <w:rsid w:val="00BB1130"/>
    <w:rsid w:val="00BB4F31"/>
    <w:rsid w:val="00BE7FED"/>
    <w:rsid w:val="00BF2A41"/>
    <w:rsid w:val="00BF5D25"/>
    <w:rsid w:val="00C0006C"/>
    <w:rsid w:val="00C5554D"/>
    <w:rsid w:val="00C821C3"/>
    <w:rsid w:val="00D9111A"/>
    <w:rsid w:val="00DF5C48"/>
    <w:rsid w:val="00F42498"/>
    <w:rsid w:val="00FA6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563B1"/>
  <w15:chartTrackingRefBased/>
  <w15:docId w15:val="{D742ED93-2DDC-451F-9F68-FB28AADD5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11A"/>
    <w:pPr>
      <w:suppressAutoHyphens/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111A"/>
    <w:pPr>
      <w:keepNext/>
      <w:keepLines/>
      <w:suppressAutoHyphens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111A"/>
    <w:pPr>
      <w:keepNext/>
      <w:keepLines/>
      <w:suppressAutoHyphens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111A"/>
    <w:pPr>
      <w:keepNext/>
      <w:keepLines/>
      <w:suppressAutoHyphens w:val="0"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111A"/>
    <w:pPr>
      <w:keepNext/>
      <w:keepLines/>
      <w:suppressAutoHyphens w:val="0"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111A"/>
    <w:pPr>
      <w:keepNext/>
      <w:keepLines/>
      <w:suppressAutoHyphens w:val="0"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111A"/>
    <w:pPr>
      <w:keepNext/>
      <w:keepLines/>
      <w:suppressAutoHyphens w:val="0"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111A"/>
    <w:pPr>
      <w:keepNext/>
      <w:keepLines/>
      <w:suppressAutoHyphens w:val="0"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111A"/>
    <w:pPr>
      <w:keepNext/>
      <w:keepLines/>
      <w:suppressAutoHyphens w:val="0"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111A"/>
    <w:pPr>
      <w:keepNext/>
      <w:keepLines/>
      <w:suppressAutoHyphens w:val="0"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111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11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111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111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111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11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11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11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11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111A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911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111A"/>
    <w:pPr>
      <w:numPr>
        <w:ilvl w:val="1"/>
      </w:numPr>
      <w:suppressAutoHyphens w:val="0"/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911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111A"/>
    <w:pPr>
      <w:suppressAutoHyphens w:val="0"/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911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111A"/>
    <w:pPr>
      <w:suppressAutoHyphens w:val="0"/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9111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111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111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111A"/>
    <w:rPr>
      <w:b/>
      <w:bCs/>
      <w:smallCaps/>
      <w:color w:val="2F5496" w:themeColor="accent1" w:themeShade="BF"/>
      <w:spacing w:val="5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sid w:val="00D9111A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D911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2"/>
      <w:sz w:val="20"/>
      <w:szCs w:val="20"/>
      <w14:ligatures w14:val="standardContextual"/>
    </w:rPr>
  </w:style>
  <w:style w:type="character" w:customStyle="1" w:styleId="HTMLPreformattedChar1">
    <w:name w:val="HTML Preformatted Char1"/>
    <w:basedOn w:val="DefaultParagraphFont"/>
    <w:uiPriority w:val="99"/>
    <w:semiHidden/>
    <w:rsid w:val="00D9111A"/>
    <w:rPr>
      <w:rFonts w:ascii="Consolas" w:hAnsi="Consolas"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D9111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9111A"/>
    <w:rPr>
      <w:color w:val="800080"/>
      <w:u w:val="single"/>
    </w:rPr>
  </w:style>
  <w:style w:type="paragraph" w:customStyle="1" w:styleId="msonormal0">
    <w:name w:val="msonormal"/>
    <w:basedOn w:val="Normal"/>
    <w:rsid w:val="00D9111A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r-Latn-RS" w:eastAsia="sr-Latn-RS"/>
    </w:rPr>
  </w:style>
  <w:style w:type="paragraph" w:customStyle="1" w:styleId="xl63">
    <w:name w:val="xl63"/>
    <w:basedOn w:val="Normal"/>
    <w:rsid w:val="00D9111A"/>
    <w:pPr>
      <w:suppressAutoHyphens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sr-Latn-RS" w:eastAsia="sr-Latn-RS"/>
    </w:rPr>
  </w:style>
  <w:style w:type="paragraph" w:customStyle="1" w:styleId="xl65">
    <w:name w:val="xl65"/>
    <w:basedOn w:val="Normal"/>
    <w:rsid w:val="00D9111A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sr-Latn-RS" w:eastAsia="sr-Latn-RS"/>
    </w:rPr>
  </w:style>
  <w:style w:type="table" w:styleId="TableGrid">
    <w:name w:val="Table Grid"/>
    <w:basedOn w:val="TableNormal"/>
    <w:uiPriority w:val="59"/>
    <w:rsid w:val="00D911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896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163</Words>
  <Characters>663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jan Duduk</dc:creator>
  <cp:keywords/>
  <dc:description/>
  <cp:lastModifiedBy>Никола Дудук</cp:lastModifiedBy>
  <cp:revision>2</cp:revision>
  <dcterms:created xsi:type="dcterms:W3CDTF">2025-06-06T14:32:00Z</dcterms:created>
  <dcterms:modified xsi:type="dcterms:W3CDTF">2025-06-06T14:32:00Z</dcterms:modified>
</cp:coreProperties>
</file>